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EC76E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023DAB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UPPLEMENTARY MATERIALS </w:t>
      </w:r>
    </w:p>
    <w:p w14:paraId="55B5C4C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4A7788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3DAB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023DAB">
        <w:rPr>
          <w:rFonts w:ascii="Times New Roman" w:hAnsi="Times New Roman" w:cs="Times New Roman"/>
          <w:sz w:val="20"/>
          <w:szCs w:val="20"/>
        </w:rPr>
        <w:t>. ICD-9-CM codes used for the definition of covariates</w:t>
      </w:r>
      <w:r w:rsidRPr="00023D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D5DE4" w:rsidRPr="00023DAB" w14:paraId="4B9ED147" w14:textId="77777777" w:rsidTr="0065403D">
        <w:tc>
          <w:tcPr>
            <w:tcW w:w="4508" w:type="dxa"/>
          </w:tcPr>
          <w:p w14:paraId="78D87E8F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4508" w:type="dxa"/>
          </w:tcPr>
          <w:p w14:paraId="247C3235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s</w:t>
            </w:r>
          </w:p>
        </w:tc>
      </w:tr>
      <w:tr w:rsidR="004D5DE4" w:rsidRPr="00023DAB" w14:paraId="7A0D0425" w14:textId="77777777" w:rsidTr="0065403D">
        <w:tc>
          <w:tcPr>
            <w:tcW w:w="4508" w:type="dxa"/>
          </w:tcPr>
          <w:p w14:paraId="26CF6936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Ischaemic stroke</w:t>
            </w:r>
          </w:p>
        </w:tc>
        <w:tc>
          <w:tcPr>
            <w:tcW w:w="4508" w:type="dxa"/>
          </w:tcPr>
          <w:p w14:paraId="7E03FCFA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433, 434, 436</w:t>
            </w:r>
          </w:p>
        </w:tc>
      </w:tr>
      <w:tr w:rsidR="0065403D" w:rsidRPr="00023DAB" w14:paraId="1F278F1F" w14:textId="77777777" w:rsidTr="0065403D">
        <w:tc>
          <w:tcPr>
            <w:tcW w:w="4508" w:type="dxa"/>
          </w:tcPr>
          <w:p w14:paraId="21BE6EA2" w14:textId="5B14A463" w:rsidR="0065403D" w:rsidRPr="00023DAB" w:rsidRDefault="0065403D" w:rsidP="0065403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 stroke</w:t>
            </w:r>
          </w:p>
        </w:tc>
        <w:tc>
          <w:tcPr>
            <w:tcW w:w="4508" w:type="dxa"/>
          </w:tcPr>
          <w:p w14:paraId="21A702EA" w14:textId="2ACB2FCE" w:rsidR="0065403D" w:rsidRPr="00023DAB" w:rsidRDefault="0065403D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.1</w:t>
            </w:r>
            <w:r w:rsidR="000B566D">
              <w:rPr>
                <w:rFonts w:ascii="Times New Roman" w:hAnsi="Times New Roman" w:cs="Times New Roman"/>
                <w:sz w:val="20"/>
                <w:szCs w:val="20"/>
              </w:rPr>
              <w:t>0, 434.11</w:t>
            </w:r>
          </w:p>
        </w:tc>
      </w:tr>
      <w:tr w:rsidR="004D5DE4" w:rsidRPr="00023DAB" w14:paraId="5A388DA1" w14:textId="77777777" w:rsidTr="0065403D">
        <w:tc>
          <w:tcPr>
            <w:tcW w:w="4508" w:type="dxa"/>
          </w:tcPr>
          <w:p w14:paraId="6064ECE9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Dementia </w:t>
            </w:r>
          </w:p>
        </w:tc>
        <w:tc>
          <w:tcPr>
            <w:tcW w:w="4508" w:type="dxa"/>
          </w:tcPr>
          <w:p w14:paraId="1AE18F06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290, 294.1, 331.0</w:t>
            </w:r>
          </w:p>
        </w:tc>
      </w:tr>
      <w:tr w:rsidR="004D5DE4" w:rsidRPr="00023DAB" w14:paraId="40834D85" w14:textId="77777777" w:rsidTr="0065403D">
        <w:tc>
          <w:tcPr>
            <w:tcW w:w="4508" w:type="dxa"/>
          </w:tcPr>
          <w:p w14:paraId="469E3906" w14:textId="77777777" w:rsidR="004D5DE4" w:rsidRPr="00023DAB" w:rsidRDefault="004D5DE4" w:rsidP="00361543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</w:tc>
        <w:tc>
          <w:tcPr>
            <w:tcW w:w="4508" w:type="dxa"/>
          </w:tcPr>
          <w:p w14:paraId="3EFE655C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331.0</w:t>
            </w:r>
          </w:p>
        </w:tc>
      </w:tr>
      <w:tr w:rsidR="004D5DE4" w:rsidRPr="00023DAB" w14:paraId="20F706A9" w14:textId="77777777" w:rsidTr="0065403D">
        <w:tc>
          <w:tcPr>
            <w:tcW w:w="4508" w:type="dxa"/>
          </w:tcPr>
          <w:p w14:paraId="0841ABA8" w14:textId="77777777" w:rsidR="004D5DE4" w:rsidRPr="00023DAB" w:rsidRDefault="004D5DE4" w:rsidP="00361543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Vascular dementia</w:t>
            </w:r>
          </w:p>
        </w:tc>
        <w:tc>
          <w:tcPr>
            <w:tcW w:w="4508" w:type="dxa"/>
          </w:tcPr>
          <w:p w14:paraId="5A62F251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290.40, 290.41, 290.42, 290.43</w:t>
            </w:r>
          </w:p>
        </w:tc>
      </w:tr>
      <w:tr w:rsidR="004D5DE4" w:rsidRPr="00023DAB" w14:paraId="12A024E4" w14:textId="77777777" w:rsidTr="0065403D">
        <w:tc>
          <w:tcPr>
            <w:tcW w:w="4508" w:type="dxa"/>
          </w:tcPr>
          <w:p w14:paraId="3FC75730" w14:textId="77777777" w:rsidR="004D5DE4" w:rsidRPr="00023DAB" w:rsidRDefault="004D5DE4" w:rsidP="00361543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Unspecified dementia</w:t>
            </w:r>
          </w:p>
        </w:tc>
        <w:tc>
          <w:tcPr>
            <w:tcW w:w="4508" w:type="dxa"/>
          </w:tcPr>
          <w:p w14:paraId="5D68A573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290.0, 290.10, 290.11, 290.12, 290.13, 290.20, 290.21, 290.3, 290.9, 294.1</w:t>
            </w:r>
          </w:p>
        </w:tc>
      </w:tr>
      <w:tr w:rsidR="004D5DE4" w:rsidRPr="00023DAB" w14:paraId="49215E9A" w14:textId="77777777" w:rsidTr="0065403D">
        <w:tc>
          <w:tcPr>
            <w:tcW w:w="4508" w:type="dxa"/>
          </w:tcPr>
          <w:p w14:paraId="24B3F8D3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4508" w:type="dxa"/>
          </w:tcPr>
          <w:p w14:paraId="275D80C2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398.91, 402.01, 402.11, 402.91, 404.01, 404.03, 404.11, 404.13, 404.91, 404.93, 428</w:t>
            </w:r>
          </w:p>
        </w:tc>
      </w:tr>
      <w:tr w:rsidR="004D5DE4" w:rsidRPr="00023DAB" w14:paraId="17A94C14" w14:textId="77777777" w:rsidTr="0065403D">
        <w:tc>
          <w:tcPr>
            <w:tcW w:w="4508" w:type="dxa"/>
          </w:tcPr>
          <w:p w14:paraId="203728C4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4508" w:type="dxa"/>
          </w:tcPr>
          <w:p w14:paraId="7F23B37A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410-414</w:t>
            </w:r>
          </w:p>
        </w:tc>
      </w:tr>
      <w:tr w:rsidR="004D5DE4" w:rsidRPr="00023DAB" w14:paraId="3C9E79C8" w14:textId="77777777" w:rsidTr="0065403D">
        <w:tc>
          <w:tcPr>
            <w:tcW w:w="4508" w:type="dxa"/>
          </w:tcPr>
          <w:p w14:paraId="54D85F60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trial fibrillation and flutter</w:t>
            </w:r>
          </w:p>
        </w:tc>
        <w:tc>
          <w:tcPr>
            <w:tcW w:w="4508" w:type="dxa"/>
          </w:tcPr>
          <w:p w14:paraId="0BCFC3FD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427.3</w:t>
            </w:r>
          </w:p>
        </w:tc>
      </w:tr>
      <w:tr w:rsidR="004D5DE4" w:rsidRPr="00023DAB" w14:paraId="4F426822" w14:textId="77777777" w:rsidTr="0065403D">
        <w:tc>
          <w:tcPr>
            <w:tcW w:w="4508" w:type="dxa"/>
          </w:tcPr>
          <w:p w14:paraId="26B2C254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Ventricular tachycardia/fibrillation</w:t>
            </w:r>
          </w:p>
        </w:tc>
        <w:tc>
          <w:tcPr>
            <w:tcW w:w="4508" w:type="dxa"/>
          </w:tcPr>
          <w:p w14:paraId="32D5CDBC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427.1, 427.4</w:t>
            </w:r>
          </w:p>
        </w:tc>
      </w:tr>
      <w:tr w:rsidR="004D5DE4" w:rsidRPr="00023DAB" w14:paraId="4F21E109" w14:textId="77777777" w:rsidTr="0065403D">
        <w:tc>
          <w:tcPr>
            <w:tcW w:w="4508" w:type="dxa"/>
          </w:tcPr>
          <w:p w14:paraId="41A1BB17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508" w:type="dxa"/>
          </w:tcPr>
          <w:p w14:paraId="749339EB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401-405, 437.2</w:t>
            </w:r>
          </w:p>
        </w:tc>
      </w:tr>
      <w:tr w:rsidR="004D5DE4" w:rsidRPr="00023DAB" w14:paraId="3630DD23" w14:textId="77777777" w:rsidTr="0065403D">
        <w:tc>
          <w:tcPr>
            <w:tcW w:w="4508" w:type="dxa"/>
          </w:tcPr>
          <w:p w14:paraId="61C2E910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508" w:type="dxa"/>
          </w:tcPr>
          <w:p w14:paraId="0D740001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4D5DE4" w:rsidRPr="00023DAB" w14:paraId="40A43DB9" w14:textId="77777777" w:rsidTr="0065403D">
        <w:tc>
          <w:tcPr>
            <w:tcW w:w="4508" w:type="dxa"/>
          </w:tcPr>
          <w:p w14:paraId="0BA05917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</w:p>
        </w:tc>
        <w:tc>
          <w:tcPr>
            <w:tcW w:w="4508" w:type="dxa"/>
          </w:tcPr>
          <w:p w14:paraId="218684E0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272, 272.1, 272.2, 272.3, 272.4</w:t>
            </w:r>
          </w:p>
        </w:tc>
      </w:tr>
      <w:tr w:rsidR="004D5DE4" w:rsidRPr="00023DAB" w14:paraId="4FDB050A" w14:textId="77777777" w:rsidTr="0065403D">
        <w:tc>
          <w:tcPr>
            <w:tcW w:w="4508" w:type="dxa"/>
          </w:tcPr>
          <w:p w14:paraId="77E0AC75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4508" w:type="dxa"/>
          </w:tcPr>
          <w:p w14:paraId="014504EF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4D5DE4" w:rsidRPr="00023DAB" w14:paraId="6D4C4BC9" w14:textId="77777777" w:rsidTr="0065403D">
        <w:tc>
          <w:tcPr>
            <w:tcW w:w="4508" w:type="dxa"/>
          </w:tcPr>
          <w:p w14:paraId="205D1DAA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4508" w:type="dxa"/>
          </w:tcPr>
          <w:p w14:paraId="2F47B735" w14:textId="77777777" w:rsidR="004D5DE4" w:rsidRPr="00023DAB" w:rsidRDefault="004D5DE4" w:rsidP="00361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571-573</w:t>
            </w:r>
          </w:p>
        </w:tc>
      </w:tr>
      <w:tr w:rsidR="004D5DE4" w:rsidRPr="00023DAB" w14:paraId="6FDD297A" w14:textId="77777777" w:rsidTr="0065403D">
        <w:tc>
          <w:tcPr>
            <w:tcW w:w="4508" w:type="dxa"/>
          </w:tcPr>
          <w:p w14:paraId="23044E90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4508" w:type="dxa"/>
          </w:tcPr>
          <w:p w14:paraId="7746BD68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40-239</w:t>
            </w:r>
          </w:p>
        </w:tc>
      </w:tr>
      <w:tr w:rsidR="004D5DE4" w:rsidRPr="00023DAB" w14:paraId="65DD4C32" w14:textId="77777777" w:rsidTr="0065403D">
        <w:tc>
          <w:tcPr>
            <w:tcW w:w="4508" w:type="dxa"/>
          </w:tcPr>
          <w:p w14:paraId="128D2057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4508" w:type="dxa"/>
          </w:tcPr>
          <w:p w14:paraId="4B1E5630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491, 492, 496</w:t>
            </w:r>
          </w:p>
        </w:tc>
      </w:tr>
      <w:tr w:rsidR="004D5DE4" w:rsidRPr="00023DAB" w14:paraId="6EE459E4" w14:textId="77777777" w:rsidTr="0065403D">
        <w:tc>
          <w:tcPr>
            <w:tcW w:w="4508" w:type="dxa"/>
          </w:tcPr>
          <w:p w14:paraId="75C1156B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4508" w:type="dxa"/>
          </w:tcPr>
          <w:p w14:paraId="0B5FA25C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291, 303, 305.0, 571.0, 571.1, 571.2, 571.3, E980.8, E980.9</w:t>
            </w:r>
          </w:p>
        </w:tc>
      </w:tr>
    </w:tbl>
    <w:p w14:paraId="4959820E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>ICD-9-CM = International Classification of Diseases, Ninth Revision, Clinical Modification.</w:t>
      </w:r>
    </w:p>
    <w:p w14:paraId="09DF211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05263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97713A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DFC430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766AE3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EF4D45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7442DC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35AFE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A9799F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ABA0A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3F02FA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6228A1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BD9369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CD04B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3A33E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E5D579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3B516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AEE370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5825AB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9CCD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242508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AD5DFB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FB10E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C3E93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D6295D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FD9479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35CEEF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506CA8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654DF6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6CA39F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CDC8A6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9789DA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9072A5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95638D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18ED92" w14:textId="77777777" w:rsidR="004D5DE4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E02B2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E02B25">
        <w:rPr>
          <w:rFonts w:ascii="Times New Roman" w:hAnsi="Times New Roman" w:cs="Times New Roman"/>
          <w:sz w:val="20"/>
          <w:szCs w:val="20"/>
        </w:rPr>
        <w:t>Baseline characteristics of patients with and without SHS after PSM</w:t>
      </w:r>
      <w:r w:rsidRPr="00023DA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497C85" w14:textId="77777777" w:rsidR="0065403D" w:rsidRPr="00023DAB" w:rsidRDefault="0065403D" w:rsidP="004D5D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1650"/>
      </w:tblGrid>
      <w:tr w:rsidR="004D5DE4" w:rsidRPr="00023DAB" w14:paraId="5F027155" w14:textId="77777777" w:rsidTr="0065403D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75EA93F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8F99FE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SHS</w:t>
            </w:r>
          </w:p>
          <w:p w14:paraId="2113A9C0" w14:textId="53D558C3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,6</w:t>
            </w:r>
            <w:r w:rsidR="00F44C70"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63E3A0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SHS</w:t>
            </w:r>
          </w:p>
          <w:p w14:paraId="35201F6F" w14:textId="280C5A83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,6</w:t>
            </w:r>
            <w:r w:rsidR="00F44C70"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C62A28B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after PSM</w:t>
            </w:r>
          </w:p>
        </w:tc>
      </w:tr>
      <w:tr w:rsidR="00F44C70" w:rsidRPr="00023DAB" w14:paraId="5CA7F837" w14:textId="77777777" w:rsidTr="0065403D">
        <w:tc>
          <w:tcPr>
            <w:tcW w:w="2972" w:type="dxa"/>
            <w:tcBorders>
              <w:top w:val="single" w:sz="4" w:space="0" w:color="auto"/>
            </w:tcBorders>
          </w:tcPr>
          <w:p w14:paraId="7BC2A49D" w14:textId="77777777" w:rsidR="00F44C70" w:rsidRPr="00023DAB" w:rsidRDefault="00F44C70" w:rsidP="00F44C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53219F6" w14:textId="36E6ABBF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.0 </w:t>
            </w: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E1AE708" w14:textId="5F8504B2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.8 </w:t>
            </w: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3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91DF0B5" w14:textId="47B2F23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44C70" w:rsidRPr="00023DAB" w14:paraId="21A7DB62" w14:textId="77777777" w:rsidTr="0065403D">
        <w:tc>
          <w:tcPr>
            <w:tcW w:w="2972" w:type="dxa"/>
          </w:tcPr>
          <w:p w14:paraId="32EA331E" w14:textId="77777777" w:rsidR="00F44C70" w:rsidRPr="00023DAB" w:rsidRDefault="00F44C70" w:rsidP="00F44C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vAlign w:val="bottom"/>
          </w:tcPr>
          <w:p w14:paraId="5DB7D745" w14:textId="0D11FFC0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34 (51.0)</w:t>
            </w:r>
          </w:p>
        </w:tc>
        <w:tc>
          <w:tcPr>
            <w:tcW w:w="2126" w:type="dxa"/>
            <w:vAlign w:val="bottom"/>
          </w:tcPr>
          <w:p w14:paraId="70CA55F1" w14:textId="068D2F7C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70 (51.3)</w:t>
            </w:r>
          </w:p>
        </w:tc>
        <w:tc>
          <w:tcPr>
            <w:tcW w:w="1650" w:type="dxa"/>
          </w:tcPr>
          <w:p w14:paraId="1D5003A0" w14:textId="1BD0BFEA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44C70" w:rsidRPr="00023DAB" w14:paraId="6E298321" w14:textId="77777777" w:rsidTr="0065403D">
        <w:tc>
          <w:tcPr>
            <w:tcW w:w="2972" w:type="dxa"/>
          </w:tcPr>
          <w:p w14:paraId="3F97F24D" w14:textId="77777777" w:rsidR="00F44C70" w:rsidRPr="00023DAB" w:rsidRDefault="00F44C70" w:rsidP="00F44C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268" w:type="dxa"/>
            <w:vAlign w:val="bottom"/>
          </w:tcPr>
          <w:p w14:paraId="43375A8D" w14:textId="6F75AFB3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 (5.1)</w:t>
            </w:r>
          </w:p>
        </w:tc>
        <w:tc>
          <w:tcPr>
            <w:tcW w:w="2126" w:type="dxa"/>
            <w:vAlign w:val="bottom"/>
          </w:tcPr>
          <w:p w14:paraId="3D99A040" w14:textId="10E25CDE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 (5.2)</w:t>
            </w:r>
          </w:p>
        </w:tc>
        <w:tc>
          <w:tcPr>
            <w:tcW w:w="1650" w:type="dxa"/>
          </w:tcPr>
          <w:p w14:paraId="49A58699" w14:textId="2DE3C0F0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44C70" w:rsidRPr="00023DAB" w14:paraId="4BC71E12" w14:textId="77777777" w:rsidTr="0065403D">
        <w:tc>
          <w:tcPr>
            <w:tcW w:w="2972" w:type="dxa"/>
          </w:tcPr>
          <w:p w14:paraId="49988A3D" w14:textId="77777777" w:rsidR="00F44C70" w:rsidRPr="00023DAB" w:rsidRDefault="00F44C70" w:rsidP="00F44C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2268" w:type="dxa"/>
            <w:vAlign w:val="bottom"/>
          </w:tcPr>
          <w:p w14:paraId="7BFC2CBC" w14:textId="57116745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2.9)</w:t>
            </w:r>
          </w:p>
        </w:tc>
        <w:tc>
          <w:tcPr>
            <w:tcW w:w="2126" w:type="dxa"/>
            <w:vAlign w:val="bottom"/>
          </w:tcPr>
          <w:p w14:paraId="144D1BB0" w14:textId="51B3ABDD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2.9)</w:t>
            </w:r>
          </w:p>
        </w:tc>
        <w:tc>
          <w:tcPr>
            <w:tcW w:w="1650" w:type="dxa"/>
          </w:tcPr>
          <w:p w14:paraId="6D2BFE49" w14:textId="62E8991F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D5DE4" w:rsidRPr="00023DAB" w14:paraId="704B7E0D" w14:textId="77777777" w:rsidTr="0065403D">
        <w:tc>
          <w:tcPr>
            <w:tcW w:w="2972" w:type="dxa"/>
          </w:tcPr>
          <w:p w14:paraId="30D9736E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Baseline comorbidities </w:t>
            </w:r>
          </w:p>
        </w:tc>
        <w:tc>
          <w:tcPr>
            <w:tcW w:w="2268" w:type="dxa"/>
          </w:tcPr>
          <w:p w14:paraId="212E031A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D39C280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2BE7A25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C70" w:rsidRPr="00023DAB" w14:paraId="6624F4B1" w14:textId="77777777" w:rsidTr="0065403D">
        <w:tc>
          <w:tcPr>
            <w:tcW w:w="2972" w:type="dxa"/>
          </w:tcPr>
          <w:p w14:paraId="1B2FBD80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vAlign w:val="bottom"/>
          </w:tcPr>
          <w:p w14:paraId="118585E2" w14:textId="71636D8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39 (54.2)</w:t>
            </w:r>
          </w:p>
        </w:tc>
        <w:tc>
          <w:tcPr>
            <w:tcW w:w="2126" w:type="dxa"/>
            <w:vAlign w:val="bottom"/>
          </w:tcPr>
          <w:p w14:paraId="4A6DF349" w14:textId="0E6CD65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75 (53.7)</w:t>
            </w:r>
          </w:p>
        </w:tc>
        <w:tc>
          <w:tcPr>
            <w:tcW w:w="1650" w:type="dxa"/>
          </w:tcPr>
          <w:p w14:paraId="771B1C98" w14:textId="19298031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44C70" w:rsidRPr="00023DAB" w14:paraId="3E871166" w14:textId="77777777" w:rsidTr="0065403D">
        <w:tc>
          <w:tcPr>
            <w:tcW w:w="2972" w:type="dxa"/>
          </w:tcPr>
          <w:p w14:paraId="32CC25B5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268" w:type="dxa"/>
            <w:vAlign w:val="bottom"/>
          </w:tcPr>
          <w:p w14:paraId="5CCF70CF" w14:textId="00669CD9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30 (26.4)</w:t>
            </w:r>
          </w:p>
        </w:tc>
        <w:tc>
          <w:tcPr>
            <w:tcW w:w="2126" w:type="dxa"/>
            <w:vAlign w:val="bottom"/>
          </w:tcPr>
          <w:p w14:paraId="1D27B029" w14:textId="7B9BE5E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88 (26.0)</w:t>
            </w:r>
          </w:p>
        </w:tc>
        <w:tc>
          <w:tcPr>
            <w:tcW w:w="1650" w:type="dxa"/>
          </w:tcPr>
          <w:p w14:paraId="169DCB25" w14:textId="6A405951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44C70" w:rsidRPr="00023DAB" w14:paraId="2B638F3D" w14:textId="77777777" w:rsidTr="0065403D">
        <w:tc>
          <w:tcPr>
            <w:tcW w:w="2972" w:type="dxa"/>
          </w:tcPr>
          <w:p w14:paraId="5EB3506B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Dyslipidaemia </w:t>
            </w:r>
          </w:p>
        </w:tc>
        <w:tc>
          <w:tcPr>
            <w:tcW w:w="2268" w:type="dxa"/>
            <w:vAlign w:val="bottom"/>
          </w:tcPr>
          <w:p w14:paraId="2020F4F6" w14:textId="26CED9A9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37 (28.0)</w:t>
            </w:r>
          </w:p>
        </w:tc>
        <w:tc>
          <w:tcPr>
            <w:tcW w:w="2126" w:type="dxa"/>
            <w:vAlign w:val="bottom"/>
          </w:tcPr>
          <w:p w14:paraId="2B623DE9" w14:textId="6880DFEA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44 (28.1)</w:t>
            </w:r>
          </w:p>
        </w:tc>
        <w:tc>
          <w:tcPr>
            <w:tcW w:w="1650" w:type="dxa"/>
          </w:tcPr>
          <w:p w14:paraId="72EDE47D" w14:textId="564DDCBD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44C70" w:rsidRPr="00023DAB" w14:paraId="35B8C6B1" w14:textId="77777777" w:rsidTr="0065403D">
        <w:tc>
          <w:tcPr>
            <w:tcW w:w="2972" w:type="dxa"/>
          </w:tcPr>
          <w:p w14:paraId="257AEC5B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268" w:type="dxa"/>
            <w:vAlign w:val="bottom"/>
          </w:tcPr>
          <w:p w14:paraId="77CA26B0" w14:textId="407DE678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3.2)</w:t>
            </w:r>
          </w:p>
        </w:tc>
        <w:tc>
          <w:tcPr>
            <w:tcW w:w="2126" w:type="dxa"/>
            <w:vAlign w:val="bottom"/>
          </w:tcPr>
          <w:p w14:paraId="213B20A8" w14:textId="38FF674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3.2)</w:t>
            </w:r>
          </w:p>
        </w:tc>
        <w:tc>
          <w:tcPr>
            <w:tcW w:w="1650" w:type="dxa"/>
          </w:tcPr>
          <w:p w14:paraId="7460841A" w14:textId="23EF9BF1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44C70" w:rsidRPr="00023DAB" w14:paraId="61173C5A" w14:textId="77777777" w:rsidTr="0065403D">
        <w:tc>
          <w:tcPr>
            <w:tcW w:w="2972" w:type="dxa"/>
          </w:tcPr>
          <w:p w14:paraId="0CAB47B3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2268" w:type="dxa"/>
            <w:vAlign w:val="bottom"/>
          </w:tcPr>
          <w:p w14:paraId="21EA57E0" w14:textId="39290467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2.8)</w:t>
            </w:r>
          </w:p>
        </w:tc>
        <w:tc>
          <w:tcPr>
            <w:tcW w:w="2126" w:type="dxa"/>
            <w:vAlign w:val="bottom"/>
          </w:tcPr>
          <w:p w14:paraId="3639E88B" w14:textId="759AAA72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2.5)</w:t>
            </w:r>
          </w:p>
        </w:tc>
        <w:tc>
          <w:tcPr>
            <w:tcW w:w="1650" w:type="dxa"/>
          </w:tcPr>
          <w:p w14:paraId="669AF0DD" w14:textId="263A2541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44C70" w:rsidRPr="00023DAB" w14:paraId="02DE2B5F" w14:textId="77777777" w:rsidTr="0065403D">
        <w:tc>
          <w:tcPr>
            <w:tcW w:w="2972" w:type="dxa"/>
          </w:tcPr>
          <w:p w14:paraId="53734261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2268" w:type="dxa"/>
            <w:vAlign w:val="bottom"/>
          </w:tcPr>
          <w:p w14:paraId="07C65C7B" w14:textId="4989DF1C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 (6.0)</w:t>
            </w:r>
          </w:p>
        </w:tc>
        <w:tc>
          <w:tcPr>
            <w:tcW w:w="2126" w:type="dxa"/>
            <w:vAlign w:val="bottom"/>
          </w:tcPr>
          <w:p w14:paraId="5FD69AF8" w14:textId="49410D36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 (6.2)</w:t>
            </w:r>
          </w:p>
        </w:tc>
        <w:tc>
          <w:tcPr>
            <w:tcW w:w="1650" w:type="dxa"/>
          </w:tcPr>
          <w:p w14:paraId="47041674" w14:textId="6D6F3667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D5DE4" w:rsidRPr="00023DAB" w14:paraId="73D1FC0D" w14:textId="77777777" w:rsidTr="0065403D">
        <w:tc>
          <w:tcPr>
            <w:tcW w:w="2972" w:type="dxa"/>
          </w:tcPr>
          <w:p w14:paraId="20329D14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Baseline medication use</w:t>
            </w:r>
          </w:p>
        </w:tc>
        <w:tc>
          <w:tcPr>
            <w:tcW w:w="2268" w:type="dxa"/>
          </w:tcPr>
          <w:p w14:paraId="50C0B945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9074F8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1CE40CF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C70" w:rsidRPr="00023DAB" w14:paraId="7FD6372E" w14:textId="77777777" w:rsidTr="0065403D">
        <w:tc>
          <w:tcPr>
            <w:tcW w:w="2972" w:type="dxa"/>
          </w:tcPr>
          <w:p w14:paraId="59BF71E3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2268" w:type="dxa"/>
            <w:vAlign w:val="bottom"/>
          </w:tcPr>
          <w:p w14:paraId="2080F259" w14:textId="331B04B3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1 (23.1)</w:t>
            </w:r>
          </w:p>
        </w:tc>
        <w:tc>
          <w:tcPr>
            <w:tcW w:w="2126" w:type="dxa"/>
            <w:vAlign w:val="bottom"/>
          </w:tcPr>
          <w:p w14:paraId="0DDE14DB" w14:textId="2E902810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64 (22.7)</w:t>
            </w:r>
          </w:p>
        </w:tc>
        <w:tc>
          <w:tcPr>
            <w:tcW w:w="1650" w:type="dxa"/>
          </w:tcPr>
          <w:p w14:paraId="1BD2C4D7" w14:textId="5BD564F4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44C70" w:rsidRPr="00023DAB" w14:paraId="5B2F41AD" w14:textId="77777777" w:rsidTr="0065403D">
        <w:tc>
          <w:tcPr>
            <w:tcW w:w="2972" w:type="dxa"/>
          </w:tcPr>
          <w:p w14:paraId="580FE010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2268" w:type="dxa"/>
            <w:vAlign w:val="bottom"/>
          </w:tcPr>
          <w:p w14:paraId="7413A57E" w14:textId="3662842D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 (5.5)</w:t>
            </w:r>
          </w:p>
        </w:tc>
        <w:tc>
          <w:tcPr>
            <w:tcW w:w="2126" w:type="dxa"/>
            <w:vAlign w:val="bottom"/>
          </w:tcPr>
          <w:p w14:paraId="30C0D141" w14:textId="7C759387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 (5.7)</w:t>
            </w:r>
          </w:p>
        </w:tc>
        <w:tc>
          <w:tcPr>
            <w:tcW w:w="1650" w:type="dxa"/>
          </w:tcPr>
          <w:p w14:paraId="70287577" w14:textId="74213E28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44C70" w:rsidRPr="00023DAB" w14:paraId="237418AF" w14:textId="77777777" w:rsidTr="0065403D">
        <w:tc>
          <w:tcPr>
            <w:tcW w:w="2972" w:type="dxa"/>
          </w:tcPr>
          <w:p w14:paraId="3EF775D2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2268" w:type="dxa"/>
            <w:vAlign w:val="bottom"/>
          </w:tcPr>
          <w:p w14:paraId="366FC950" w14:textId="6B5DA9E7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08 (36.5)</w:t>
            </w:r>
          </w:p>
        </w:tc>
        <w:tc>
          <w:tcPr>
            <w:tcW w:w="2126" w:type="dxa"/>
            <w:vAlign w:val="bottom"/>
          </w:tcPr>
          <w:p w14:paraId="798ADB99" w14:textId="034BF6B0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19 (36.6)</w:t>
            </w:r>
          </w:p>
        </w:tc>
        <w:tc>
          <w:tcPr>
            <w:tcW w:w="1650" w:type="dxa"/>
          </w:tcPr>
          <w:p w14:paraId="5F177F1B" w14:textId="5CB412DD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44C70" w:rsidRPr="00023DAB" w14:paraId="7271CCA9" w14:textId="77777777" w:rsidTr="0065403D">
        <w:tc>
          <w:tcPr>
            <w:tcW w:w="2972" w:type="dxa"/>
          </w:tcPr>
          <w:p w14:paraId="37E3BE4D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2268" w:type="dxa"/>
            <w:vAlign w:val="bottom"/>
          </w:tcPr>
          <w:p w14:paraId="370869D0" w14:textId="784C193C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13 (40.5)</w:t>
            </w:r>
          </w:p>
        </w:tc>
        <w:tc>
          <w:tcPr>
            <w:tcW w:w="2126" w:type="dxa"/>
            <w:vAlign w:val="bottom"/>
          </w:tcPr>
          <w:p w14:paraId="58D0223C" w14:textId="1443637B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62 (40.1)</w:t>
            </w:r>
          </w:p>
        </w:tc>
        <w:tc>
          <w:tcPr>
            <w:tcW w:w="1650" w:type="dxa"/>
          </w:tcPr>
          <w:p w14:paraId="43BE3130" w14:textId="04CDF48F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44C70" w:rsidRPr="00023DAB" w14:paraId="20392071" w14:textId="77777777" w:rsidTr="0065403D">
        <w:tc>
          <w:tcPr>
            <w:tcW w:w="2972" w:type="dxa"/>
          </w:tcPr>
          <w:p w14:paraId="12C56183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Diuretics </w:t>
            </w:r>
          </w:p>
        </w:tc>
        <w:tc>
          <w:tcPr>
            <w:tcW w:w="2268" w:type="dxa"/>
            <w:vAlign w:val="bottom"/>
          </w:tcPr>
          <w:p w14:paraId="393AAAA5" w14:textId="1A71027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8 (12.9)</w:t>
            </w:r>
          </w:p>
        </w:tc>
        <w:tc>
          <w:tcPr>
            <w:tcW w:w="2126" w:type="dxa"/>
            <w:vAlign w:val="bottom"/>
          </w:tcPr>
          <w:p w14:paraId="1AB13D6E" w14:textId="7C777540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5 (13.1)</w:t>
            </w:r>
          </w:p>
        </w:tc>
        <w:tc>
          <w:tcPr>
            <w:tcW w:w="1650" w:type="dxa"/>
          </w:tcPr>
          <w:p w14:paraId="1C8E755D" w14:textId="2A62854B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44C70" w:rsidRPr="00023DAB" w14:paraId="650E66CD" w14:textId="77777777" w:rsidTr="0065403D">
        <w:tc>
          <w:tcPr>
            <w:tcW w:w="2972" w:type="dxa"/>
          </w:tcPr>
          <w:p w14:paraId="4A9E569B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</w:p>
        </w:tc>
        <w:tc>
          <w:tcPr>
            <w:tcW w:w="2268" w:type="dxa"/>
            <w:vAlign w:val="bottom"/>
          </w:tcPr>
          <w:p w14:paraId="376D640E" w14:textId="01595DCB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16 (34.2)</w:t>
            </w:r>
          </w:p>
        </w:tc>
        <w:tc>
          <w:tcPr>
            <w:tcW w:w="2126" w:type="dxa"/>
            <w:vAlign w:val="bottom"/>
          </w:tcPr>
          <w:p w14:paraId="7AA44E90" w14:textId="0DDA0E0A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04 (34.1)</w:t>
            </w:r>
          </w:p>
        </w:tc>
        <w:tc>
          <w:tcPr>
            <w:tcW w:w="1650" w:type="dxa"/>
          </w:tcPr>
          <w:p w14:paraId="0C66F695" w14:textId="54F79890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44C70" w:rsidRPr="00023DAB" w14:paraId="5D5271E5" w14:textId="77777777" w:rsidTr="0065403D">
        <w:tc>
          <w:tcPr>
            <w:tcW w:w="2972" w:type="dxa"/>
          </w:tcPr>
          <w:p w14:paraId="748ABAE9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P2Y12 inhibitor</w:t>
            </w:r>
          </w:p>
        </w:tc>
        <w:tc>
          <w:tcPr>
            <w:tcW w:w="2268" w:type="dxa"/>
            <w:vAlign w:val="bottom"/>
          </w:tcPr>
          <w:p w14:paraId="093160D4" w14:textId="52F48EB4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.5)</w:t>
            </w:r>
          </w:p>
        </w:tc>
        <w:tc>
          <w:tcPr>
            <w:tcW w:w="2126" w:type="dxa"/>
            <w:vAlign w:val="bottom"/>
          </w:tcPr>
          <w:p w14:paraId="465C52F2" w14:textId="0B136D2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1.6)</w:t>
            </w:r>
          </w:p>
        </w:tc>
        <w:tc>
          <w:tcPr>
            <w:tcW w:w="1650" w:type="dxa"/>
          </w:tcPr>
          <w:p w14:paraId="5EE6F504" w14:textId="076CFF07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44C70" w:rsidRPr="00023DAB" w14:paraId="594A556E" w14:textId="77777777" w:rsidTr="0065403D">
        <w:tc>
          <w:tcPr>
            <w:tcW w:w="2972" w:type="dxa"/>
          </w:tcPr>
          <w:p w14:paraId="3EE8370F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arfarin </w:t>
            </w:r>
          </w:p>
        </w:tc>
        <w:tc>
          <w:tcPr>
            <w:tcW w:w="2268" w:type="dxa"/>
            <w:vAlign w:val="bottom"/>
          </w:tcPr>
          <w:p w14:paraId="6D94FE42" w14:textId="034E4762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2.5)</w:t>
            </w:r>
          </w:p>
        </w:tc>
        <w:tc>
          <w:tcPr>
            <w:tcW w:w="2126" w:type="dxa"/>
            <w:vAlign w:val="bottom"/>
          </w:tcPr>
          <w:p w14:paraId="07EB1295" w14:textId="6D153D83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 (2.8)</w:t>
            </w:r>
          </w:p>
        </w:tc>
        <w:tc>
          <w:tcPr>
            <w:tcW w:w="1650" w:type="dxa"/>
          </w:tcPr>
          <w:p w14:paraId="6034811E" w14:textId="3ED6FCA7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44C70" w:rsidRPr="00023DAB" w14:paraId="2AF50E67" w14:textId="77777777" w:rsidTr="0065403D">
        <w:tc>
          <w:tcPr>
            <w:tcW w:w="2972" w:type="dxa"/>
          </w:tcPr>
          <w:p w14:paraId="13BC4EA1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NOAC</w:t>
            </w:r>
          </w:p>
        </w:tc>
        <w:tc>
          <w:tcPr>
            <w:tcW w:w="2268" w:type="dxa"/>
            <w:vAlign w:val="bottom"/>
          </w:tcPr>
          <w:p w14:paraId="3A213F05" w14:textId="62E5AC4C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0.5)</w:t>
            </w:r>
          </w:p>
        </w:tc>
        <w:tc>
          <w:tcPr>
            <w:tcW w:w="2126" w:type="dxa"/>
            <w:vAlign w:val="bottom"/>
          </w:tcPr>
          <w:p w14:paraId="287B7610" w14:textId="200FCAFC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0.7)</w:t>
            </w:r>
          </w:p>
        </w:tc>
        <w:tc>
          <w:tcPr>
            <w:tcW w:w="1650" w:type="dxa"/>
          </w:tcPr>
          <w:p w14:paraId="236D1616" w14:textId="4BEB4387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44C70" w:rsidRPr="00023DAB" w14:paraId="3625CDF4" w14:textId="77777777" w:rsidTr="0065403D">
        <w:tc>
          <w:tcPr>
            <w:tcW w:w="2972" w:type="dxa"/>
          </w:tcPr>
          <w:p w14:paraId="1636590A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</w:p>
        </w:tc>
        <w:tc>
          <w:tcPr>
            <w:tcW w:w="2268" w:type="dxa"/>
            <w:vAlign w:val="bottom"/>
          </w:tcPr>
          <w:p w14:paraId="3E02A362" w14:textId="18EAE431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 (3.6)</w:t>
            </w:r>
          </w:p>
        </w:tc>
        <w:tc>
          <w:tcPr>
            <w:tcW w:w="2126" w:type="dxa"/>
            <w:vAlign w:val="bottom"/>
          </w:tcPr>
          <w:p w14:paraId="0642BCC6" w14:textId="0640D996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 (3.4)</w:t>
            </w:r>
          </w:p>
        </w:tc>
        <w:tc>
          <w:tcPr>
            <w:tcW w:w="1650" w:type="dxa"/>
          </w:tcPr>
          <w:p w14:paraId="4950A70F" w14:textId="3166C1E0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44C70" w:rsidRPr="00023DAB" w14:paraId="6A4CBC71" w14:textId="77777777" w:rsidTr="0065403D">
        <w:tc>
          <w:tcPr>
            <w:tcW w:w="2972" w:type="dxa"/>
          </w:tcPr>
          <w:p w14:paraId="635AEBDF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Metformin </w:t>
            </w:r>
          </w:p>
        </w:tc>
        <w:tc>
          <w:tcPr>
            <w:tcW w:w="2268" w:type="dxa"/>
            <w:vAlign w:val="bottom"/>
          </w:tcPr>
          <w:p w14:paraId="3217A8DF" w14:textId="5C6FE526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6 (15.2)</w:t>
            </w:r>
          </w:p>
        </w:tc>
        <w:tc>
          <w:tcPr>
            <w:tcW w:w="2126" w:type="dxa"/>
            <w:vAlign w:val="bottom"/>
          </w:tcPr>
          <w:p w14:paraId="50B64B34" w14:textId="3E640C93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8 (15.1)</w:t>
            </w:r>
          </w:p>
        </w:tc>
        <w:tc>
          <w:tcPr>
            <w:tcW w:w="1650" w:type="dxa"/>
          </w:tcPr>
          <w:p w14:paraId="7C6FDBB5" w14:textId="42EEEBB8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44C70" w:rsidRPr="00023DAB" w14:paraId="24E3BC5A" w14:textId="77777777" w:rsidTr="0065403D">
        <w:tc>
          <w:tcPr>
            <w:tcW w:w="2972" w:type="dxa"/>
          </w:tcPr>
          <w:p w14:paraId="1CE62779" w14:textId="77777777" w:rsidR="00F44C70" w:rsidRPr="00023DAB" w:rsidRDefault="00F44C70" w:rsidP="00F44C70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Statin </w:t>
            </w:r>
          </w:p>
        </w:tc>
        <w:tc>
          <w:tcPr>
            <w:tcW w:w="2268" w:type="dxa"/>
            <w:vAlign w:val="bottom"/>
          </w:tcPr>
          <w:p w14:paraId="4485206D" w14:textId="4BB6C9AF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13 (26.2)</w:t>
            </w:r>
          </w:p>
        </w:tc>
        <w:tc>
          <w:tcPr>
            <w:tcW w:w="2126" w:type="dxa"/>
            <w:vAlign w:val="bottom"/>
          </w:tcPr>
          <w:p w14:paraId="4239DCC6" w14:textId="1F43409E" w:rsidR="00F44C70" w:rsidRPr="00023DAB" w:rsidRDefault="00F44C70" w:rsidP="00F44C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7 (26.0)</w:t>
            </w:r>
          </w:p>
        </w:tc>
        <w:tc>
          <w:tcPr>
            <w:tcW w:w="1650" w:type="dxa"/>
          </w:tcPr>
          <w:p w14:paraId="40D77657" w14:textId="615DF15D" w:rsidR="00F44C70" w:rsidRPr="00023DAB" w:rsidRDefault="00E1448E" w:rsidP="00F4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4FBD8CE1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 xml:space="preserve">Values are shown as mean ± standard deviation or n (%). </w:t>
      </w:r>
    </w:p>
    <w:p w14:paraId="35D278D1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 xml:space="preserve">SHS = Stroke-Heart Syndrome; PSM = propensity score matching; SMD = standardised mean difference; </w:t>
      </w:r>
      <w:proofErr w:type="spellStart"/>
      <w:r w:rsidRPr="00023DAB">
        <w:rPr>
          <w:rFonts w:ascii="Times New Roman" w:hAnsi="Times New Roman" w:cs="Times New Roman"/>
          <w:sz w:val="20"/>
          <w:szCs w:val="20"/>
        </w:rPr>
        <w:t>ACEi</w:t>
      </w:r>
      <w:proofErr w:type="spellEnd"/>
      <w:r w:rsidRPr="00023DAB">
        <w:rPr>
          <w:rFonts w:ascii="Times New Roman" w:hAnsi="Times New Roman" w:cs="Times New Roman"/>
          <w:sz w:val="20"/>
          <w:szCs w:val="20"/>
        </w:rPr>
        <w:t xml:space="preserve"> = angiotensin converting enzyme inhibitor; ARB = angiotensin receptor blocker; CCB = calcium channel blocker; NOAC = non-vitamin K antagonist oral anticoagulants. </w:t>
      </w:r>
    </w:p>
    <w:p w14:paraId="6671C509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A0E5AD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97FDE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F481DF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274B10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7772D0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7C72C7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4BEE46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00ACD3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F2F9BC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638E65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5A7E26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A66042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C77F65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F211B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55D35E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9A665B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55AD84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EE6F7B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3782F3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A75FC6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11EAF2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6F32B6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F94012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1B9EBF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A5E5AC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68BA9E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CC3603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40D940" w14:textId="77777777" w:rsidR="004D5DE4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B566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. </w:t>
      </w:r>
      <w:r w:rsidRPr="000B566D">
        <w:rPr>
          <w:rFonts w:ascii="Times New Roman" w:hAnsi="Times New Roman" w:cs="Times New Roman"/>
          <w:sz w:val="20"/>
          <w:szCs w:val="20"/>
        </w:rPr>
        <w:t>Cox regression analysis without competing risk for the risk of incident dementia, dementia-related mortality and all-cause mortality in patients with and without SHS at 1 year of follow-up after PSM</w:t>
      </w:r>
    </w:p>
    <w:p w14:paraId="48EDE4A5" w14:textId="77777777" w:rsidR="0065403D" w:rsidRPr="00023DAB" w:rsidRDefault="0065403D" w:rsidP="004D5D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84"/>
        <w:gridCol w:w="779"/>
        <w:gridCol w:w="2302"/>
        <w:gridCol w:w="779"/>
      </w:tblGrid>
      <w:tr w:rsidR="004D5DE4" w:rsidRPr="00023DAB" w14:paraId="5CD9F512" w14:textId="77777777" w:rsidTr="000B566D">
        <w:trPr>
          <w:trHeight w:val="70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EDB1CA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36E7198C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  <w:p w14:paraId="5ACBD278" w14:textId="5E592E3A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585631CA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DC0F74F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  <w:p w14:paraId="6EDC853C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CF05273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4A97BECC" w14:textId="207CDC81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3A7F7AB7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79399D1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  <w:p w14:paraId="0480D0E1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4D5DE4" w:rsidRPr="00023DAB" w14:paraId="4426B3F4" w14:textId="77777777" w:rsidTr="000B566D">
        <w:trPr>
          <w:trHeight w:val="138"/>
        </w:trPr>
        <w:tc>
          <w:tcPr>
            <w:tcW w:w="2972" w:type="dxa"/>
            <w:tcBorders>
              <w:top w:val="single" w:sz="4" w:space="0" w:color="auto"/>
            </w:tcBorders>
          </w:tcPr>
          <w:p w14:paraId="309B8942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t dementia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59ED7B0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6956B0D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D388B58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D467C98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DE4" w:rsidRPr="00023DAB" w14:paraId="0F22D9B9" w14:textId="77777777" w:rsidTr="000B566D">
        <w:trPr>
          <w:trHeight w:val="230"/>
        </w:trPr>
        <w:tc>
          <w:tcPr>
            <w:tcW w:w="2972" w:type="dxa"/>
          </w:tcPr>
          <w:p w14:paraId="1BD25E4D" w14:textId="77777777" w:rsidR="004D5DE4" w:rsidRPr="00023DAB" w:rsidRDefault="004D5DE4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Without SHS</w:t>
            </w:r>
          </w:p>
        </w:tc>
        <w:tc>
          <w:tcPr>
            <w:tcW w:w="2184" w:type="dxa"/>
          </w:tcPr>
          <w:p w14:paraId="70786E7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79" w:type="dxa"/>
          </w:tcPr>
          <w:p w14:paraId="57329170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A02572B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79" w:type="dxa"/>
          </w:tcPr>
          <w:p w14:paraId="56D6F28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DE4" w:rsidRPr="00023DAB" w14:paraId="208B3FB5" w14:textId="77777777" w:rsidTr="000B566D">
        <w:trPr>
          <w:trHeight w:val="230"/>
        </w:trPr>
        <w:tc>
          <w:tcPr>
            <w:tcW w:w="2972" w:type="dxa"/>
          </w:tcPr>
          <w:p w14:paraId="470735EB" w14:textId="77777777" w:rsidR="004D5DE4" w:rsidRPr="00023DAB" w:rsidRDefault="004D5DE4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ith SHS </w:t>
            </w:r>
          </w:p>
        </w:tc>
        <w:tc>
          <w:tcPr>
            <w:tcW w:w="2184" w:type="dxa"/>
          </w:tcPr>
          <w:p w14:paraId="7AAC5C8C" w14:textId="20015FA6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.19 (1.03-1.37)</w:t>
            </w:r>
          </w:p>
        </w:tc>
        <w:tc>
          <w:tcPr>
            <w:tcW w:w="779" w:type="dxa"/>
          </w:tcPr>
          <w:p w14:paraId="41676171" w14:textId="5737B676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302" w:type="dxa"/>
          </w:tcPr>
          <w:p w14:paraId="36120C2F" w14:textId="308EDB69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.23 (1.07-1.41)</w:t>
            </w:r>
          </w:p>
        </w:tc>
        <w:tc>
          <w:tcPr>
            <w:tcW w:w="779" w:type="dxa"/>
          </w:tcPr>
          <w:p w14:paraId="6D6A42A2" w14:textId="38F47EFB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D5DE4" w:rsidRPr="00023DAB" w14:paraId="137E82BE" w14:textId="77777777" w:rsidTr="000B566D">
        <w:trPr>
          <w:trHeight w:val="215"/>
        </w:trPr>
        <w:tc>
          <w:tcPr>
            <w:tcW w:w="2972" w:type="dxa"/>
          </w:tcPr>
          <w:p w14:paraId="1917CA2A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-related mortality</w:t>
            </w:r>
          </w:p>
        </w:tc>
        <w:tc>
          <w:tcPr>
            <w:tcW w:w="2184" w:type="dxa"/>
          </w:tcPr>
          <w:p w14:paraId="40B364B4" w14:textId="77777777" w:rsidR="004D5DE4" w:rsidRPr="00023DAB" w:rsidRDefault="004D5DE4" w:rsidP="000B56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D2B371D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DEE38B0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77019A04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DE4" w:rsidRPr="00023DAB" w14:paraId="1C49D946" w14:textId="77777777" w:rsidTr="000B566D">
        <w:trPr>
          <w:trHeight w:val="230"/>
        </w:trPr>
        <w:tc>
          <w:tcPr>
            <w:tcW w:w="2972" w:type="dxa"/>
          </w:tcPr>
          <w:p w14:paraId="776A6D17" w14:textId="77777777" w:rsidR="004D5DE4" w:rsidRPr="00023DAB" w:rsidRDefault="004D5DE4" w:rsidP="00361543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Without SHS</w:t>
            </w:r>
          </w:p>
        </w:tc>
        <w:tc>
          <w:tcPr>
            <w:tcW w:w="2184" w:type="dxa"/>
          </w:tcPr>
          <w:p w14:paraId="48E802CA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79" w:type="dxa"/>
          </w:tcPr>
          <w:p w14:paraId="07BFEDC2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910CDF1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79" w:type="dxa"/>
          </w:tcPr>
          <w:p w14:paraId="44B985AB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DE4" w:rsidRPr="00023DAB" w14:paraId="323917C5" w14:textId="77777777" w:rsidTr="000B566D">
        <w:trPr>
          <w:trHeight w:val="230"/>
        </w:trPr>
        <w:tc>
          <w:tcPr>
            <w:tcW w:w="2972" w:type="dxa"/>
          </w:tcPr>
          <w:p w14:paraId="58211856" w14:textId="77777777" w:rsidR="004D5DE4" w:rsidRPr="00023DAB" w:rsidRDefault="004D5DE4" w:rsidP="00361543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ith SHS </w:t>
            </w:r>
          </w:p>
        </w:tc>
        <w:tc>
          <w:tcPr>
            <w:tcW w:w="2184" w:type="dxa"/>
          </w:tcPr>
          <w:p w14:paraId="08AF8725" w14:textId="71F534BA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.49 (1.03-2.14)</w:t>
            </w:r>
          </w:p>
        </w:tc>
        <w:tc>
          <w:tcPr>
            <w:tcW w:w="779" w:type="dxa"/>
          </w:tcPr>
          <w:p w14:paraId="50E03922" w14:textId="50AF1514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302" w:type="dxa"/>
          </w:tcPr>
          <w:p w14:paraId="44FCAB03" w14:textId="2F8504DF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.60 (1.11-2.31)</w:t>
            </w:r>
          </w:p>
        </w:tc>
        <w:tc>
          <w:tcPr>
            <w:tcW w:w="779" w:type="dxa"/>
          </w:tcPr>
          <w:p w14:paraId="2C396DE1" w14:textId="7BB73F71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D5DE4" w:rsidRPr="00023DAB" w14:paraId="6AFE823A" w14:textId="77777777" w:rsidTr="000B566D">
        <w:trPr>
          <w:trHeight w:val="230"/>
        </w:trPr>
        <w:tc>
          <w:tcPr>
            <w:tcW w:w="2972" w:type="dxa"/>
          </w:tcPr>
          <w:p w14:paraId="5351C1E6" w14:textId="77777777" w:rsidR="004D5DE4" w:rsidRPr="00023DAB" w:rsidRDefault="004D5DE4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184" w:type="dxa"/>
          </w:tcPr>
          <w:p w14:paraId="02886C8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46B80D99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DEE73EA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FE18D81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DE4" w:rsidRPr="00023DAB" w14:paraId="56231F80" w14:textId="77777777" w:rsidTr="000B566D">
        <w:trPr>
          <w:trHeight w:val="230"/>
        </w:trPr>
        <w:tc>
          <w:tcPr>
            <w:tcW w:w="2972" w:type="dxa"/>
          </w:tcPr>
          <w:p w14:paraId="40D6C848" w14:textId="77777777" w:rsidR="004D5DE4" w:rsidRPr="00023DAB" w:rsidRDefault="004D5DE4" w:rsidP="00361543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Without SHS</w:t>
            </w:r>
          </w:p>
        </w:tc>
        <w:tc>
          <w:tcPr>
            <w:tcW w:w="2184" w:type="dxa"/>
          </w:tcPr>
          <w:p w14:paraId="0ACE4A80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79" w:type="dxa"/>
          </w:tcPr>
          <w:p w14:paraId="270CC9E6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0AA3547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79" w:type="dxa"/>
          </w:tcPr>
          <w:p w14:paraId="0CCAAB87" w14:textId="77777777" w:rsidR="004D5DE4" w:rsidRPr="00023DAB" w:rsidRDefault="004D5DE4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DE4" w:rsidRPr="00023DAB" w14:paraId="75C88F4D" w14:textId="77777777" w:rsidTr="000B566D">
        <w:trPr>
          <w:trHeight w:val="212"/>
        </w:trPr>
        <w:tc>
          <w:tcPr>
            <w:tcW w:w="2972" w:type="dxa"/>
          </w:tcPr>
          <w:p w14:paraId="1C7C59F4" w14:textId="77777777" w:rsidR="004D5DE4" w:rsidRPr="00023DAB" w:rsidRDefault="004D5DE4" w:rsidP="00361543">
            <w:pPr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ith SHS </w:t>
            </w:r>
          </w:p>
        </w:tc>
        <w:tc>
          <w:tcPr>
            <w:tcW w:w="2184" w:type="dxa"/>
          </w:tcPr>
          <w:p w14:paraId="6993A10E" w14:textId="4B943350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.34 (1.25-1.44)</w:t>
            </w:r>
          </w:p>
        </w:tc>
        <w:tc>
          <w:tcPr>
            <w:tcW w:w="779" w:type="dxa"/>
          </w:tcPr>
          <w:p w14:paraId="5F9697DC" w14:textId="69CBE45F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02" w:type="dxa"/>
          </w:tcPr>
          <w:p w14:paraId="2F4CC3D7" w14:textId="048B0C09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1.39 (1.30-1.50)</w:t>
            </w:r>
          </w:p>
        </w:tc>
        <w:tc>
          <w:tcPr>
            <w:tcW w:w="779" w:type="dxa"/>
          </w:tcPr>
          <w:p w14:paraId="2F01DEAE" w14:textId="7E5F9725" w:rsidR="004D5DE4" w:rsidRPr="00023DAB" w:rsidRDefault="006D1CAD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A2E71DD" w14:textId="7124056C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 xml:space="preserve">SHS = Stroke-Heart Syndrome; PSM = propensity score matching; HR = hazard ratio; hazard ratio; CI = confidence interval. </w:t>
      </w:r>
    </w:p>
    <w:p w14:paraId="52D2EC8C" w14:textId="77777777" w:rsidR="004D5DE4" w:rsidRPr="00023DAB" w:rsidRDefault="004D5DE4" w:rsidP="004D5DE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C998B8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50F486DC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4FE692B8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5B977841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5CED4687" w14:textId="77777777" w:rsidR="004D5DE4" w:rsidRDefault="004D5DE4" w:rsidP="004D5DE4">
      <w:pPr>
        <w:pStyle w:val="TableTitle"/>
        <w:rPr>
          <w:b/>
          <w:bCs/>
          <w:sz w:val="20"/>
        </w:rPr>
      </w:pPr>
    </w:p>
    <w:p w14:paraId="6D12EF40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3B9D9ADB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528AB7F5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9CC810C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3B45CEC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63408C6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D056EBE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49CD4CE9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4979AB3F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589106ED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3DF93214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3795B745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8BA1C96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6535B2B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52C0F4F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70E204F9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AE7E4E8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4E8AE62A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7F2882E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31377957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2706EE08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5918CC39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5912F82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F00E9AB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C1B0C45" w14:textId="77777777" w:rsidR="000B566D" w:rsidRDefault="000B566D" w:rsidP="004D5DE4">
      <w:pPr>
        <w:pStyle w:val="TableTitle"/>
        <w:rPr>
          <w:b/>
          <w:bCs/>
          <w:sz w:val="20"/>
        </w:rPr>
      </w:pPr>
    </w:p>
    <w:p w14:paraId="15B79EFC" w14:textId="77777777" w:rsidR="004D5DE4" w:rsidRDefault="004D5DE4" w:rsidP="004D5DE4">
      <w:pPr>
        <w:pStyle w:val="TableTitle"/>
        <w:rPr>
          <w:b/>
          <w:bCs/>
          <w:sz w:val="20"/>
        </w:rPr>
      </w:pPr>
    </w:p>
    <w:p w14:paraId="5F67C295" w14:textId="77777777" w:rsidR="000B566D" w:rsidRDefault="000B566D" w:rsidP="004D5DE4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70078482" w14:textId="77777777" w:rsidR="000B566D" w:rsidRDefault="000B566D" w:rsidP="004D5DE4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405AD947" w14:textId="0A7C58CF" w:rsidR="004D5DE4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8E2FF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Pr="008E2FF5">
        <w:rPr>
          <w:rFonts w:ascii="Times New Roman" w:hAnsi="Times New Roman" w:cs="Times New Roman"/>
          <w:sz w:val="20"/>
          <w:szCs w:val="20"/>
        </w:rPr>
        <w:t>. Baseline characteristics of patients with and without SHS after IPTW</w:t>
      </w:r>
      <w:r w:rsidRPr="00023DA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56E298" w14:textId="77777777" w:rsidR="008E2FF5" w:rsidRDefault="008E2FF5" w:rsidP="004D5D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1650"/>
      </w:tblGrid>
      <w:tr w:rsidR="008E2FF5" w:rsidRPr="00023DAB" w14:paraId="61C8AC9E" w14:textId="77777777" w:rsidTr="008E2FF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F59EA1A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76D177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SHS</w:t>
            </w:r>
          </w:p>
          <w:p w14:paraId="544EC355" w14:textId="4C4D77D0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t xml:space="preserve"> </w:t>
            </w:r>
            <w:r w:rsidRPr="009A4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4</w:t>
            </w: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A86C71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SHS</w:t>
            </w:r>
          </w:p>
          <w:p w14:paraId="14551FB8" w14:textId="52FA4CEA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t xml:space="preserve"> </w:t>
            </w:r>
            <w:r w:rsidRPr="009A4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0AE8247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after IPTW</w:t>
            </w:r>
          </w:p>
        </w:tc>
      </w:tr>
      <w:tr w:rsidR="008E2FF5" w:rsidRPr="00023DAB" w14:paraId="2A6C82BC" w14:textId="77777777" w:rsidTr="008E2FF5">
        <w:tc>
          <w:tcPr>
            <w:tcW w:w="2972" w:type="dxa"/>
            <w:tcBorders>
              <w:top w:val="single" w:sz="4" w:space="0" w:color="auto"/>
            </w:tcBorders>
          </w:tcPr>
          <w:p w14:paraId="6A930688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56E8725" w14:textId="5995109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 xml:space="preserve">70.3 </w:t>
            </w: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 xml:space="preserve"> 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C4353F6" w14:textId="1967E8C3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bottom"/>
          </w:tcPr>
          <w:p w14:paraId="5DF8BCB6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E2FF5" w:rsidRPr="00023DAB" w14:paraId="51F94661" w14:textId="77777777" w:rsidTr="008E2FF5">
        <w:tc>
          <w:tcPr>
            <w:tcW w:w="2972" w:type="dxa"/>
          </w:tcPr>
          <w:p w14:paraId="1FE0405D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vAlign w:val="bottom"/>
          </w:tcPr>
          <w:p w14:paraId="7911EFFF" w14:textId="4259391C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07.4 (55.3)</w:t>
            </w:r>
          </w:p>
        </w:tc>
        <w:tc>
          <w:tcPr>
            <w:tcW w:w="2126" w:type="dxa"/>
            <w:vAlign w:val="bottom"/>
          </w:tcPr>
          <w:p w14:paraId="4030FD07" w14:textId="73F0D0D1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39.4 (56.3)</w:t>
            </w:r>
          </w:p>
        </w:tc>
        <w:tc>
          <w:tcPr>
            <w:tcW w:w="1650" w:type="dxa"/>
            <w:vAlign w:val="bottom"/>
          </w:tcPr>
          <w:p w14:paraId="3267C4E5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E2FF5" w:rsidRPr="00023DAB" w14:paraId="7706D330" w14:textId="77777777" w:rsidTr="008E2FF5">
        <w:tc>
          <w:tcPr>
            <w:tcW w:w="2972" w:type="dxa"/>
          </w:tcPr>
          <w:p w14:paraId="630DD220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268" w:type="dxa"/>
            <w:vAlign w:val="bottom"/>
          </w:tcPr>
          <w:p w14:paraId="2442FC21" w14:textId="220D5364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846.6 (6.0)</w:t>
            </w:r>
          </w:p>
        </w:tc>
        <w:tc>
          <w:tcPr>
            <w:tcW w:w="2126" w:type="dxa"/>
            <w:vAlign w:val="bottom"/>
          </w:tcPr>
          <w:p w14:paraId="38CF440C" w14:textId="7444E3C3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75.1 (6.0)</w:t>
            </w:r>
          </w:p>
        </w:tc>
        <w:tc>
          <w:tcPr>
            <w:tcW w:w="1650" w:type="dxa"/>
            <w:vAlign w:val="bottom"/>
          </w:tcPr>
          <w:p w14:paraId="027253D5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2FF5" w:rsidRPr="00023DAB" w14:paraId="661A5824" w14:textId="77777777" w:rsidTr="008E2FF5">
        <w:tc>
          <w:tcPr>
            <w:tcW w:w="2972" w:type="dxa"/>
          </w:tcPr>
          <w:p w14:paraId="5BE0DD36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2268" w:type="dxa"/>
            <w:vAlign w:val="bottom"/>
          </w:tcPr>
          <w:p w14:paraId="5C934C4A" w14:textId="51B57092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12.0 (3.4)</w:t>
            </w:r>
          </w:p>
        </w:tc>
        <w:tc>
          <w:tcPr>
            <w:tcW w:w="2126" w:type="dxa"/>
            <w:vAlign w:val="bottom"/>
          </w:tcPr>
          <w:p w14:paraId="19E28D66" w14:textId="38AC839B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89.7 (3.5)</w:t>
            </w:r>
          </w:p>
        </w:tc>
        <w:tc>
          <w:tcPr>
            <w:tcW w:w="1650" w:type="dxa"/>
            <w:vAlign w:val="bottom"/>
          </w:tcPr>
          <w:p w14:paraId="235745B8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E2FF5" w:rsidRPr="00023DAB" w14:paraId="0402C3C4" w14:textId="77777777" w:rsidTr="008E2FF5">
        <w:tc>
          <w:tcPr>
            <w:tcW w:w="2972" w:type="dxa"/>
          </w:tcPr>
          <w:p w14:paraId="1BB4550A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Baseline comorbidities </w:t>
            </w:r>
          </w:p>
        </w:tc>
        <w:tc>
          <w:tcPr>
            <w:tcW w:w="2268" w:type="dxa"/>
          </w:tcPr>
          <w:p w14:paraId="702F330D" w14:textId="7777777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C6726E" w14:textId="7777777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120D7C7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5F4D84B1" w14:textId="77777777" w:rsidTr="008E2FF5">
        <w:tc>
          <w:tcPr>
            <w:tcW w:w="2972" w:type="dxa"/>
          </w:tcPr>
          <w:p w14:paraId="791CDAD7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vAlign w:val="bottom"/>
          </w:tcPr>
          <w:p w14:paraId="6304637D" w14:textId="4D41A0BB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82.3 (52.6)</w:t>
            </w:r>
          </w:p>
        </w:tc>
        <w:tc>
          <w:tcPr>
            <w:tcW w:w="2126" w:type="dxa"/>
            <w:vAlign w:val="bottom"/>
          </w:tcPr>
          <w:p w14:paraId="3A699624" w14:textId="69C01473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23.8 (53.0)</w:t>
            </w:r>
          </w:p>
        </w:tc>
        <w:tc>
          <w:tcPr>
            <w:tcW w:w="1650" w:type="dxa"/>
            <w:vAlign w:val="bottom"/>
          </w:tcPr>
          <w:p w14:paraId="7FB1B3D9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E2FF5" w:rsidRPr="00023DAB" w14:paraId="51966FE0" w14:textId="77777777" w:rsidTr="008E2FF5">
        <w:tc>
          <w:tcPr>
            <w:tcW w:w="2972" w:type="dxa"/>
          </w:tcPr>
          <w:p w14:paraId="3BE853B1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268" w:type="dxa"/>
            <w:vAlign w:val="bottom"/>
          </w:tcPr>
          <w:p w14:paraId="5ADF7B86" w14:textId="08DD7CE9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522.7 (76.2)</w:t>
            </w:r>
          </w:p>
        </w:tc>
        <w:tc>
          <w:tcPr>
            <w:tcW w:w="2126" w:type="dxa"/>
            <w:vAlign w:val="bottom"/>
          </w:tcPr>
          <w:p w14:paraId="4A92B5CC" w14:textId="340DB729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61.2 (76.2)</w:t>
            </w:r>
          </w:p>
        </w:tc>
        <w:tc>
          <w:tcPr>
            <w:tcW w:w="1650" w:type="dxa"/>
            <w:vAlign w:val="bottom"/>
          </w:tcPr>
          <w:p w14:paraId="79551F15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2FF5" w:rsidRPr="00023DAB" w14:paraId="4C8AD6C5" w14:textId="77777777" w:rsidTr="008E2FF5">
        <w:tc>
          <w:tcPr>
            <w:tcW w:w="2972" w:type="dxa"/>
          </w:tcPr>
          <w:p w14:paraId="134EB8F9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Dyslipidaemia </w:t>
            </w:r>
          </w:p>
        </w:tc>
        <w:tc>
          <w:tcPr>
            <w:tcW w:w="2268" w:type="dxa"/>
            <w:vAlign w:val="bottom"/>
          </w:tcPr>
          <w:p w14:paraId="4E1ADEB4" w14:textId="0D38626F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63.5 (29.2)</w:t>
            </w:r>
          </w:p>
        </w:tc>
        <w:tc>
          <w:tcPr>
            <w:tcW w:w="2126" w:type="dxa"/>
            <w:vAlign w:val="bottom"/>
          </w:tcPr>
          <w:p w14:paraId="77DE8CB5" w14:textId="4724FB30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28.7 (29.0)</w:t>
            </w:r>
          </w:p>
        </w:tc>
        <w:tc>
          <w:tcPr>
            <w:tcW w:w="1650" w:type="dxa"/>
            <w:vAlign w:val="bottom"/>
          </w:tcPr>
          <w:p w14:paraId="2FC8FC7B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E2FF5" w:rsidRPr="00023DAB" w14:paraId="2304F441" w14:textId="77777777" w:rsidTr="008E2FF5">
        <w:tc>
          <w:tcPr>
            <w:tcW w:w="2972" w:type="dxa"/>
          </w:tcPr>
          <w:p w14:paraId="055E267A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268" w:type="dxa"/>
            <w:vAlign w:val="bottom"/>
          </w:tcPr>
          <w:p w14:paraId="07F6C0CF" w14:textId="199A5006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35.5 (2.3)</w:t>
            </w:r>
          </w:p>
        </w:tc>
        <w:tc>
          <w:tcPr>
            <w:tcW w:w="2126" w:type="dxa"/>
            <w:vAlign w:val="bottom"/>
          </w:tcPr>
          <w:p w14:paraId="204F784D" w14:textId="2A646AF2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91.5 (2.7)</w:t>
            </w:r>
          </w:p>
        </w:tc>
        <w:tc>
          <w:tcPr>
            <w:tcW w:w="1650" w:type="dxa"/>
            <w:vAlign w:val="bottom"/>
          </w:tcPr>
          <w:p w14:paraId="23C6F72B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E2FF5" w:rsidRPr="00023DAB" w14:paraId="1AE6F5DB" w14:textId="77777777" w:rsidTr="008E2FF5">
        <w:tc>
          <w:tcPr>
            <w:tcW w:w="2972" w:type="dxa"/>
          </w:tcPr>
          <w:p w14:paraId="101B2DF8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2268" w:type="dxa"/>
            <w:vAlign w:val="bottom"/>
          </w:tcPr>
          <w:p w14:paraId="7DBF3A16" w14:textId="476E408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24.8 (2.3)</w:t>
            </w:r>
          </w:p>
        </w:tc>
        <w:tc>
          <w:tcPr>
            <w:tcW w:w="2126" w:type="dxa"/>
            <w:vAlign w:val="bottom"/>
          </w:tcPr>
          <w:p w14:paraId="2C246AA2" w14:textId="18ADC2C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35.8 (2.4)</w:t>
            </w:r>
          </w:p>
        </w:tc>
        <w:tc>
          <w:tcPr>
            <w:tcW w:w="1650" w:type="dxa"/>
            <w:vAlign w:val="bottom"/>
          </w:tcPr>
          <w:p w14:paraId="0C1BA072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E2FF5" w:rsidRPr="00023DAB" w14:paraId="743C36E5" w14:textId="77777777" w:rsidTr="008E2FF5">
        <w:tc>
          <w:tcPr>
            <w:tcW w:w="2972" w:type="dxa"/>
          </w:tcPr>
          <w:p w14:paraId="29728E21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2268" w:type="dxa"/>
            <w:vAlign w:val="bottom"/>
          </w:tcPr>
          <w:p w14:paraId="2AC34AFA" w14:textId="5D161100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82.3 (52.6)</w:t>
            </w:r>
          </w:p>
        </w:tc>
        <w:tc>
          <w:tcPr>
            <w:tcW w:w="2126" w:type="dxa"/>
            <w:vAlign w:val="bottom"/>
          </w:tcPr>
          <w:p w14:paraId="21201B22" w14:textId="32971C7F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23.8 (53.0)</w:t>
            </w:r>
          </w:p>
        </w:tc>
        <w:tc>
          <w:tcPr>
            <w:tcW w:w="1650" w:type="dxa"/>
            <w:vAlign w:val="bottom"/>
          </w:tcPr>
          <w:p w14:paraId="67BDB7AC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E2FF5" w:rsidRPr="00023DAB" w14:paraId="557C70CD" w14:textId="77777777" w:rsidTr="008E2FF5">
        <w:tc>
          <w:tcPr>
            <w:tcW w:w="2972" w:type="dxa"/>
          </w:tcPr>
          <w:p w14:paraId="4512E13B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Baseline medication use</w:t>
            </w:r>
          </w:p>
        </w:tc>
        <w:tc>
          <w:tcPr>
            <w:tcW w:w="2268" w:type="dxa"/>
          </w:tcPr>
          <w:p w14:paraId="00577FCF" w14:textId="7777777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7CEE6D7" w14:textId="7777777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77A9A41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4C07490C" w14:textId="77777777" w:rsidTr="008E2FF5">
        <w:tc>
          <w:tcPr>
            <w:tcW w:w="2972" w:type="dxa"/>
          </w:tcPr>
          <w:p w14:paraId="2200435D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2268" w:type="dxa"/>
            <w:vAlign w:val="bottom"/>
          </w:tcPr>
          <w:p w14:paraId="7F2506EC" w14:textId="6A2CF266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12.4 (16.3)</w:t>
            </w:r>
          </w:p>
        </w:tc>
        <w:tc>
          <w:tcPr>
            <w:tcW w:w="2126" w:type="dxa"/>
            <w:vAlign w:val="bottom"/>
          </w:tcPr>
          <w:p w14:paraId="4A877828" w14:textId="595C3115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00.4 (15.7)</w:t>
            </w:r>
          </w:p>
        </w:tc>
        <w:tc>
          <w:tcPr>
            <w:tcW w:w="1650" w:type="dxa"/>
            <w:vAlign w:val="bottom"/>
          </w:tcPr>
          <w:p w14:paraId="4A196A13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E2FF5" w:rsidRPr="00023DAB" w14:paraId="4628248C" w14:textId="77777777" w:rsidTr="008E2FF5">
        <w:tc>
          <w:tcPr>
            <w:tcW w:w="2972" w:type="dxa"/>
          </w:tcPr>
          <w:p w14:paraId="4E8A2BA6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2268" w:type="dxa"/>
            <w:vAlign w:val="bottom"/>
          </w:tcPr>
          <w:p w14:paraId="25B9546D" w14:textId="1B5486DE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73.7 (4.1)</w:t>
            </w:r>
          </w:p>
        </w:tc>
        <w:tc>
          <w:tcPr>
            <w:tcW w:w="2126" w:type="dxa"/>
            <w:vAlign w:val="bottom"/>
          </w:tcPr>
          <w:p w14:paraId="51E89A43" w14:textId="26414FE2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73.4 (4.2)</w:t>
            </w:r>
          </w:p>
        </w:tc>
        <w:tc>
          <w:tcPr>
            <w:tcW w:w="1650" w:type="dxa"/>
            <w:vAlign w:val="bottom"/>
          </w:tcPr>
          <w:p w14:paraId="6372CCD0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E2FF5" w:rsidRPr="00023DAB" w14:paraId="04D37F82" w14:textId="77777777" w:rsidTr="008E2FF5">
        <w:tc>
          <w:tcPr>
            <w:tcW w:w="2972" w:type="dxa"/>
          </w:tcPr>
          <w:p w14:paraId="0D0EF8A9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2268" w:type="dxa"/>
            <w:vAlign w:val="bottom"/>
          </w:tcPr>
          <w:p w14:paraId="12663128" w14:textId="32A24CD2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32.5 (20.5)</w:t>
            </w:r>
          </w:p>
        </w:tc>
        <w:tc>
          <w:tcPr>
            <w:tcW w:w="2126" w:type="dxa"/>
            <w:vAlign w:val="bottom"/>
          </w:tcPr>
          <w:p w14:paraId="75788320" w14:textId="1769E53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38.4 (20.3)</w:t>
            </w:r>
          </w:p>
        </w:tc>
        <w:tc>
          <w:tcPr>
            <w:tcW w:w="1650" w:type="dxa"/>
            <w:vAlign w:val="bottom"/>
          </w:tcPr>
          <w:p w14:paraId="2B4B5A49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E2FF5" w:rsidRPr="00023DAB" w14:paraId="67C8A03F" w14:textId="77777777" w:rsidTr="008E2FF5">
        <w:tc>
          <w:tcPr>
            <w:tcW w:w="2972" w:type="dxa"/>
          </w:tcPr>
          <w:p w14:paraId="40CF61AA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2268" w:type="dxa"/>
            <w:vAlign w:val="bottom"/>
          </w:tcPr>
          <w:p w14:paraId="6EE27C83" w14:textId="548B290D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18.9 (33.1)</w:t>
            </w:r>
          </w:p>
        </w:tc>
        <w:tc>
          <w:tcPr>
            <w:tcW w:w="2126" w:type="dxa"/>
            <w:vAlign w:val="bottom"/>
          </w:tcPr>
          <w:p w14:paraId="01CFB1EB" w14:textId="79B2A8CB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883.0 (32.4)</w:t>
            </w:r>
          </w:p>
        </w:tc>
        <w:tc>
          <w:tcPr>
            <w:tcW w:w="1650" w:type="dxa"/>
            <w:vAlign w:val="bottom"/>
          </w:tcPr>
          <w:p w14:paraId="17E92F4F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E2FF5" w:rsidRPr="00023DAB" w14:paraId="125B811D" w14:textId="77777777" w:rsidTr="008E2FF5">
        <w:tc>
          <w:tcPr>
            <w:tcW w:w="2972" w:type="dxa"/>
          </w:tcPr>
          <w:p w14:paraId="16B88AB9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Diuretics </w:t>
            </w:r>
          </w:p>
        </w:tc>
        <w:tc>
          <w:tcPr>
            <w:tcW w:w="2268" w:type="dxa"/>
            <w:vAlign w:val="bottom"/>
          </w:tcPr>
          <w:p w14:paraId="40AE9C05" w14:textId="347AE1CE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805.5 (8.3)</w:t>
            </w:r>
          </w:p>
        </w:tc>
        <w:tc>
          <w:tcPr>
            <w:tcW w:w="2126" w:type="dxa"/>
            <w:vAlign w:val="bottom"/>
          </w:tcPr>
          <w:p w14:paraId="05A44A3B" w14:textId="416C30FB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595.3 (8.2)</w:t>
            </w:r>
          </w:p>
        </w:tc>
        <w:tc>
          <w:tcPr>
            <w:tcW w:w="1650" w:type="dxa"/>
            <w:vAlign w:val="bottom"/>
          </w:tcPr>
          <w:p w14:paraId="0AC067D1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E2FF5" w:rsidRPr="00023DAB" w14:paraId="20A4F080" w14:textId="77777777" w:rsidTr="008E2FF5">
        <w:tc>
          <w:tcPr>
            <w:tcW w:w="2972" w:type="dxa"/>
          </w:tcPr>
          <w:p w14:paraId="5B74F440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</w:p>
        </w:tc>
        <w:tc>
          <w:tcPr>
            <w:tcW w:w="2268" w:type="dxa"/>
            <w:vAlign w:val="bottom"/>
          </w:tcPr>
          <w:p w14:paraId="30CB165D" w14:textId="6E9FD377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63.5 (18.7)</w:t>
            </w:r>
          </w:p>
        </w:tc>
        <w:tc>
          <w:tcPr>
            <w:tcW w:w="2126" w:type="dxa"/>
            <w:vAlign w:val="bottom"/>
          </w:tcPr>
          <w:p w14:paraId="7A25C2D3" w14:textId="0480649C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953.8 (18.5)</w:t>
            </w:r>
          </w:p>
        </w:tc>
        <w:tc>
          <w:tcPr>
            <w:tcW w:w="1650" w:type="dxa"/>
            <w:vAlign w:val="bottom"/>
          </w:tcPr>
          <w:p w14:paraId="15B01F14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E2FF5" w:rsidRPr="00023DAB" w14:paraId="21FF1C58" w14:textId="77777777" w:rsidTr="008E2FF5">
        <w:tc>
          <w:tcPr>
            <w:tcW w:w="2972" w:type="dxa"/>
          </w:tcPr>
          <w:p w14:paraId="72AB14BF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P2Y12 inhibitor</w:t>
            </w:r>
          </w:p>
        </w:tc>
        <w:tc>
          <w:tcPr>
            <w:tcW w:w="2268" w:type="dxa"/>
            <w:vAlign w:val="bottom"/>
          </w:tcPr>
          <w:p w14:paraId="2847D0B5" w14:textId="4CA06932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987.3 (16.1)</w:t>
            </w:r>
          </w:p>
        </w:tc>
        <w:tc>
          <w:tcPr>
            <w:tcW w:w="2126" w:type="dxa"/>
            <w:vAlign w:val="bottom"/>
          </w:tcPr>
          <w:p w14:paraId="661E8A31" w14:textId="40F089AB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968.5 (15.5)</w:t>
            </w:r>
          </w:p>
        </w:tc>
        <w:tc>
          <w:tcPr>
            <w:tcW w:w="1650" w:type="dxa"/>
            <w:vAlign w:val="bottom"/>
          </w:tcPr>
          <w:p w14:paraId="3CA85CDB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E2FF5" w:rsidRPr="00023DAB" w14:paraId="2364C643" w14:textId="77777777" w:rsidTr="008E2FF5">
        <w:tc>
          <w:tcPr>
            <w:tcW w:w="2972" w:type="dxa"/>
          </w:tcPr>
          <w:p w14:paraId="52EF2D31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arfarin </w:t>
            </w:r>
          </w:p>
        </w:tc>
        <w:tc>
          <w:tcPr>
            <w:tcW w:w="2268" w:type="dxa"/>
            <w:vAlign w:val="bottom"/>
          </w:tcPr>
          <w:p w14:paraId="3CA586BE" w14:textId="742B572E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35.5 (1.0)</w:t>
            </w:r>
          </w:p>
        </w:tc>
        <w:tc>
          <w:tcPr>
            <w:tcW w:w="2126" w:type="dxa"/>
            <w:vAlign w:val="bottom"/>
          </w:tcPr>
          <w:p w14:paraId="352F0DFA" w14:textId="4F591F69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22.5 (1.0)</w:t>
            </w:r>
          </w:p>
        </w:tc>
        <w:tc>
          <w:tcPr>
            <w:tcW w:w="1650" w:type="dxa"/>
            <w:vAlign w:val="bottom"/>
          </w:tcPr>
          <w:p w14:paraId="6937F953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2FF5" w:rsidRPr="00023DAB" w14:paraId="5B46A814" w14:textId="77777777" w:rsidTr="008E2FF5">
        <w:tc>
          <w:tcPr>
            <w:tcW w:w="2972" w:type="dxa"/>
          </w:tcPr>
          <w:p w14:paraId="6C16BB66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NOAC</w:t>
            </w:r>
          </w:p>
        </w:tc>
        <w:tc>
          <w:tcPr>
            <w:tcW w:w="2268" w:type="dxa"/>
            <w:vAlign w:val="bottom"/>
          </w:tcPr>
          <w:p w14:paraId="3F2027B3" w14:textId="7FC3F0F2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424.4 (18.7)</w:t>
            </w:r>
          </w:p>
        </w:tc>
        <w:tc>
          <w:tcPr>
            <w:tcW w:w="2126" w:type="dxa"/>
            <w:vAlign w:val="bottom"/>
          </w:tcPr>
          <w:p w14:paraId="4F9FCA3B" w14:textId="1AFF75FE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952.6 (18.5)</w:t>
            </w:r>
          </w:p>
        </w:tc>
        <w:tc>
          <w:tcPr>
            <w:tcW w:w="1650" w:type="dxa"/>
            <w:vAlign w:val="bottom"/>
          </w:tcPr>
          <w:p w14:paraId="401E08DC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E2FF5" w:rsidRPr="00023DAB" w14:paraId="5585749C" w14:textId="77777777" w:rsidTr="008E2FF5">
        <w:tc>
          <w:tcPr>
            <w:tcW w:w="2972" w:type="dxa"/>
          </w:tcPr>
          <w:p w14:paraId="40AADE08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</w:p>
        </w:tc>
        <w:tc>
          <w:tcPr>
            <w:tcW w:w="2268" w:type="dxa"/>
            <w:vAlign w:val="bottom"/>
          </w:tcPr>
          <w:p w14:paraId="7614BFC8" w14:textId="555E5156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12.4 (16.3)</w:t>
            </w:r>
          </w:p>
        </w:tc>
        <w:tc>
          <w:tcPr>
            <w:tcW w:w="2126" w:type="dxa"/>
            <w:vAlign w:val="bottom"/>
          </w:tcPr>
          <w:p w14:paraId="150E448F" w14:textId="1E6335B3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00.4 (15.7)</w:t>
            </w:r>
          </w:p>
        </w:tc>
        <w:tc>
          <w:tcPr>
            <w:tcW w:w="1650" w:type="dxa"/>
            <w:vAlign w:val="bottom"/>
          </w:tcPr>
          <w:p w14:paraId="5F68E0D0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E2FF5" w:rsidRPr="00023DAB" w14:paraId="7C6B875D" w14:textId="77777777" w:rsidTr="008E2FF5">
        <w:tc>
          <w:tcPr>
            <w:tcW w:w="2972" w:type="dxa"/>
          </w:tcPr>
          <w:p w14:paraId="7BD777D5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Metformin </w:t>
            </w:r>
          </w:p>
        </w:tc>
        <w:tc>
          <w:tcPr>
            <w:tcW w:w="2268" w:type="dxa"/>
            <w:vAlign w:val="bottom"/>
          </w:tcPr>
          <w:p w14:paraId="141D2D8D" w14:textId="7B0F3569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73.7 (4.1)</w:t>
            </w:r>
          </w:p>
        </w:tc>
        <w:tc>
          <w:tcPr>
            <w:tcW w:w="2126" w:type="dxa"/>
            <w:vAlign w:val="bottom"/>
          </w:tcPr>
          <w:p w14:paraId="3E6947C6" w14:textId="1DBA831D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373.4 (4.2)</w:t>
            </w:r>
          </w:p>
        </w:tc>
        <w:tc>
          <w:tcPr>
            <w:tcW w:w="1650" w:type="dxa"/>
            <w:vAlign w:val="bottom"/>
          </w:tcPr>
          <w:p w14:paraId="67F350B1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E2FF5" w:rsidRPr="00023DAB" w14:paraId="7B7A3B53" w14:textId="77777777" w:rsidTr="008E2FF5">
        <w:tc>
          <w:tcPr>
            <w:tcW w:w="2972" w:type="dxa"/>
          </w:tcPr>
          <w:p w14:paraId="4434FEA9" w14:textId="77777777" w:rsidR="008E2FF5" w:rsidRPr="00023DAB" w:rsidRDefault="008E2FF5" w:rsidP="00361543">
            <w:pPr>
              <w:ind w:left="31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Statin </w:t>
            </w:r>
          </w:p>
        </w:tc>
        <w:tc>
          <w:tcPr>
            <w:tcW w:w="2268" w:type="dxa"/>
            <w:vAlign w:val="bottom"/>
          </w:tcPr>
          <w:p w14:paraId="401A673F" w14:textId="1744B8D1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732.5 (20.5)</w:t>
            </w:r>
          </w:p>
        </w:tc>
        <w:tc>
          <w:tcPr>
            <w:tcW w:w="2126" w:type="dxa"/>
            <w:vAlign w:val="bottom"/>
          </w:tcPr>
          <w:p w14:paraId="4FF7AB29" w14:textId="4272F621" w:rsidR="008E2FF5" w:rsidRPr="009A4343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238.4 (20.3)</w:t>
            </w:r>
          </w:p>
        </w:tc>
        <w:tc>
          <w:tcPr>
            <w:tcW w:w="1650" w:type="dxa"/>
            <w:vAlign w:val="bottom"/>
          </w:tcPr>
          <w:p w14:paraId="6B6E247A" w14:textId="77777777" w:rsidR="008E2FF5" w:rsidRPr="00023DAB" w:rsidRDefault="008E2FF5" w:rsidP="008E2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7C8B7447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 xml:space="preserve">Values are shown as mean ± standard deviation or n (%). </w:t>
      </w:r>
    </w:p>
    <w:p w14:paraId="0CF8C96C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 xml:space="preserve">SHS = Stroke-Heart Syndrome; IPTW = inverse probability of treatment weighting; SMD = standardised mean difference; </w:t>
      </w:r>
      <w:proofErr w:type="spellStart"/>
      <w:r w:rsidRPr="00023DAB">
        <w:rPr>
          <w:rFonts w:ascii="Times New Roman" w:hAnsi="Times New Roman" w:cs="Times New Roman"/>
          <w:sz w:val="20"/>
          <w:szCs w:val="20"/>
        </w:rPr>
        <w:t>ACEi</w:t>
      </w:r>
      <w:proofErr w:type="spellEnd"/>
      <w:r w:rsidRPr="00023DAB">
        <w:rPr>
          <w:rFonts w:ascii="Times New Roman" w:hAnsi="Times New Roman" w:cs="Times New Roman"/>
          <w:sz w:val="20"/>
          <w:szCs w:val="20"/>
        </w:rPr>
        <w:t xml:space="preserve"> = angiotensin converting enzyme inhibitor; ARB = angiotensin receptor blocker; CCB = calcium channel blocker; NOAC = non-vitamin K antagonist oral anticoagulants. </w:t>
      </w:r>
    </w:p>
    <w:p w14:paraId="3F53F0DA" w14:textId="77777777" w:rsidR="004D5DE4" w:rsidRDefault="004D5DE4" w:rsidP="004D5DE4">
      <w:pPr>
        <w:pStyle w:val="TableTitle"/>
        <w:rPr>
          <w:b/>
          <w:bCs/>
          <w:sz w:val="20"/>
        </w:rPr>
      </w:pPr>
    </w:p>
    <w:p w14:paraId="4D5EF460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65E6A5D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B468633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6F2F5F1B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C614E9A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812A4DE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5223669E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DCBB358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20CF4345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2311F8F4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24257B56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424FC4D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2F4C6FBC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7049971A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7D76582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568F6039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1208BFD1" w14:textId="77777777" w:rsidR="0065403D" w:rsidRDefault="0065403D" w:rsidP="004D5DE4">
      <w:pPr>
        <w:pStyle w:val="TableTitle"/>
        <w:rPr>
          <w:b/>
          <w:bCs/>
          <w:sz w:val="20"/>
        </w:rPr>
      </w:pPr>
    </w:p>
    <w:p w14:paraId="20A235A3" w14:textId="77777777" w:rsidR="0065403D" w:rsidRPr="00023DAB" w:rsidRDefault="0065403D" w:rsidP="004D5DE4">
      <w:pPr>
        <w:pStyle w:val="TableTitle"/>
        <w:rPr>
          <w:b/>
          <w:bCs/>
          <w:sz w:val="20"/>
        </w:rPr>
      </w:pPr>
    </w:p>
    <w:p w14:paraId="124BB304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7D1F4F6E" w14:textId="77777777" w:rsidR="004D5DE4" w:rsidRDefault="004D5DE4" w:rsidP="004D5DE4">
      <w:pPr>
        <w:pStyle w:val="TableTitle"/>
        <w:rPr>
          <w:sz w:val="20"/>
        </w:rPr>
      </w:pPr>
      <w:r w:rsidRPr="005A627D">
        <w:rPr>
          <w:b/>
          <w:bCs/>
          <w:sz w:val="20"/>
        </w:rPr>
        <w:lastRenderedPageBreak/>
        <w:t xml:space="preserve">Table S5. </w:t>
      </w:r>
      <w:r w:rsidRPr="005A627D">
        <w:rPr>
          <w:sz w:val="20"/>
        </w:rPr>
        <w:t>Fine-Gray and Cox regression analyses for the risk of incident dementia, dementia-related mortality and all-cause mortality in patients with and without SHS at 1 year of follow-up after IPTW</w:t>
      </w:r>
    </w:p>
    <w:p w14:paraId="53090EB5" w14:textId="77777777" w:rsidR="008E2FF5" w:rsidRPr="00023DAB" w:rsidRDefault="008E2FF5" w:rsidP="004D5DE4">
      <w:pPr>
        <w:pStyle w:val="TableTitle"/>
        <w:rPr>
          <w:sz w:val="20"/>
        </w:rPr>
      </w:pPr>
    </w:p>
    <w:tbl>
      <w:tblPr>
        <w:tblStyle w:val="TableGrid"/>
        <w:tblW w:w="9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899"/>
        <w:gridCol w:w="2361"/>
        <w:gridCol w:w="942"/>
      </w:tblGrid>
      <w:tr w:rsidR="008E2FF5" w:rsidRPr="00023DAB" w14:paraId="68AE6D30" w14:textId="77777777" w:rsidTr="008E2FF5">
        <w:trPr>
          <w:trHeight w:val="70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78425D6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AC45F4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  <w:p w14:paraId="430478DB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/SHR</w:t>
            </w:r>
          </w:p>
          <w:p w14:paraId="1D9D53E2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7A7D547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  <w:p w14:paraId="3CADC5E8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718E2933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75CF7426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/SHR</w:t>
            </w:r>
          </w:p>
          <w:p w14:paraId="32A7C1ED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8C77F21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  <w:p w14:paraId="4865139E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E2FF5" w:rsidRPr="00023DAB" w14:paraId="44FBDA0A" w14:textId="77777777" w:rsidTr="008E2FF5">
        <w:trPr>
          <w:trHeight w:val="84"/>
        </w:trPr>
        <w:tc>
          <w:tcPr>
            <w:tcW w:w="2689" w:type="dxa"/>
            <w:tcBorders>
              <w:top w:val="single" w:sz="4" w:space="0" w:color="auto"/>
            </w:tcBorders>
          </w:tcPr>
          <w:p w14:paraId="069FADA5" w14:textId="77777777" w:rsidR="008E2FF5" w:rsidRPr="00023DAB" w:rsidRDefault="008E2FF5" w:rsidP="003615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t dementia</w:t>
            </w:r>
            <w:r w:rsidRPr="00F772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6D5594D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1CFA7F4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066B1256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4AB26C9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2F085B46" w14:textId="77777777" w:rsidTr="008E2FF5">
        <w:trPr>
          <w:trHeight w:val="229"/>
        </w:trPr>
        <w:tc>
          <w:tcPr>
            <w:tcW w:w="2689" w:type="dxa"/>
          </w:tcPr>
          <w:p w14:paraId="0CE8967D" w14:textId="77777777" w:rsidR="008E2FF5" w:rsidRPr="00023DAB" w:rsidRDefault="008E2FF5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Without SHS</w:t>
            </w:r>
          </w:p>
        </w:tc>
        <w:tc>
          <w:tcPr>
            <w:tcW w:w="2126" w:type="dxa"/>
          </w:tcPr>
          <w:p w14:paraId="51E1FF9E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</w:tcPr>
          <w:p w14:paraId="661831CE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93B8AC5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42" w:type="dxa"/>
          </w:tcPr>
          <w:p w14:paraId="0C4786BB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1D6228AF" w14:textId="77777777" w:rsidTr="008E2FF5">
        <w:trPr>
          <w:trHeight w:val="229"/>
        </w:trPr>
        <w:tc>
          <w:tcPr>
            <w:tcW w:w="2689" w:type="dxa"/>
          </w:tcPr>
          <w:p w14:paraId="6EA24DC4" w14:textId="77777777" w:rsidR="008E2FF5" w:rsidRPr="00023DAB" w:rsidRDefault="008E2FF5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ith SHS </w:t>
            </w:r>
          </w:p>
        </w:tc>
        <w:tc>
          <w:tcPr>
            <w:tcW w:w="2126" w:type="dxa"/>
          </w:tcPr>
          <w:p w14:paraId="638E4107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06-1.34)</w:t>
            </w:r>
          </w:p>
        </w:tc>
        <w:tc>
          <w:tcPr>
            <w:tcW w:w="899" w:type="dxa"/>
          </w:tcPr>
          <w:p w14:paraId="636187E0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61" w:type="dxa"/>
          </w:tcPr>
          <w:p w14:paraId="2FA69084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5-1.32)</w:t>
            </w:r>
          </w:p>
        </w:tc>
        <w:tc>
          <w:tcPr>
            <w:tcW w:w="942" w:type="dxa"/>
          </w:tcPr>
          <w:p w14:paraId="2402E043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8E2FF5" w:rsidRPr="00023DAB" w14:paraId="02F7980E" w14:textId="77777777" w:rsidTr="008E2FF5">
        <w:trPr>
          <w:trHeight w:val="103"/>
        </w:trPr>
        <w:tc>
          <w:tcPr>
            <w:tcW w:w="2689" w:type="dxa"/>
          </w:tcPr>
          <w:p w14:paraId="59BF79D8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-related mortality</w:t>
            </w:r>
            <w:r w:rsidRPr="00F772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1B23D1F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4DDF8615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327B9D6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14:paraId="7610F0ED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702C1794" w14:textId="77777777" w:rsidTr="008E2FF5">
        <w:trPr>
          <w:trHeight w:val="229"/>
        </w:trPr>
        <w:tc>
          <w:tcPr>
            <w:tcW w:w="2689" w:type="dxa"/>
          </w:tcPr>
          <w:p w14:paraId="6F911066" w14:textId="77777777" w:rsidR="008E2FF5" w:rsidRPr="00023DAB" w:rsidRDefault="008E2FF5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Without SHS</w:t>
            </w:r>
          </w:p>
        </w:tc>
        <w:tc>
          <w:tcPr>
            <w:tcW w:w="2126" w:type="dxa"/>
          </w:tcPr>
          <w:p w14:paraId="2B2F058E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</w:tcPr>
          <w:p w14:paraId="45F4E397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ECBEAE0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42" w:type="dxa"/>
          </w:tcPr>
          <w:p w14:paraId="4FFE771B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12B91D24" w14:textId="77777777" w:rsidTr="008E2FF5">
        <w:trPr>
          <w:trHeight w:val="229"/>
        </w:trPr>
        <w:tc>
          <w:tcPr>
            <w:tcW w:w="2689" w:type="dxa"/>
          </w:tcPr>
          <w:p w14:paraId="6691819F" w14:textId="77777777" w:rsidR="008E2FF5" w:rsidRPr="00023DAB" w:rsidRDefault="008E2FF5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ith SHS </w:t>
            </w:r>
          </w:p>
        </w:tc>
        <w:tc>
          <w:tcPr>
            <w:tcW w:w="2126" w:type="dxa"/>
          </w:tcPr>
          <w:p w14:paraId="7726B083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5-1.68)</w:t>
            </w:r>
          </w:p>
        </w:tc>
        <w:tc>
          <w:tcPr>
            <w:tcW w:w="899" w:type="dxa"/>
          </w:tcPr>
          <w:p w14:paraId="224E862E" w14:textId="510C7DD2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  <w:r w:rsidR="00970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1" w:type="dxa"/>
          </w:tcPr>
          <w:p w14:paraId="397E5E77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5-1.67)</w:t>
            </w:r>
          </w:p>
        </w:tc>
        <w:tc>
          <w:tcPr>
            <w:tcW w:w="942" w:type="dxa"/>
          </w:tcPr>
          <w:p w14:paraId="3FFAC735" w14:textId="6743CDEF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  <w:r w:rsidR="009709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FF5" w:rsidRPr="00023DAB" w14:paraId="2DF03F1C" w14:textId="77777777" w:rsidTr="008E2FF5">
        <w:trPr>
          <w:trHeight w:val="229"/>
        </w:trPr>
        <w:tc>
          <w:tcPr>
            <w:tcW w:w="2689" w:type="dxa"/>
          </w:tcPr>
          <w:p w14:paraId="629F9C3B" w14:textId="77777777" w:rsidR="008E2FF5" w:rsidRPr="00023DAB" w:rsidRDefault="008E2FF5" w:rsidP="003615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126" w:type="dxa"/>
          </w:tcPr>
          <w:p w14:paraId="20397F71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58DADD21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F6214FA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14:paraId="50CB9A6E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4A06D98D" w14:textId="77777777" w:rsidTr="008E2FF5">
        <w:trPr>
          <w:trHeight w:val="229"/>
        </w:trPr>
        <w:tc>
          <w:tcPr>
            <w:tcW w:w="2689" w:type="dxa"/>
          </w:tcPr>
          <w:p w14:paraId="74B1E425" w14:textId="77777777" w:rsidR="008E2FF5" w:rsidRPr="00023DAB" w:rsidRDefault="008E2FF5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Without SHS</w:t>
            </w:r>
          </w:p>
        </w:tc>
        <w:tc>
          <w:tcPr>
            <w:tcW w:w="2126" w:type="dxa"/>
          </w:tcPr>
          <w:p w14:paraId="678A4A83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99" w:type="dxa"/>
          </w:tcPr>
          <w:p w14:paraId="3F597329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5A3B120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42" w:type="dxa"/>
          </w:tcPr>
          <w:p w14:paraId="53CF1288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F5" w:rsidRPr="00023DAB" w14:paraId="5F71E554" w14:textId="77777777" w:rsidTr="008E2FF5">
        <w:trPr>
          <w:trHeight w:val="211"/>
        </w:trPr>
        <w:tc>
          <w:tcPr>
            <w:tcW w:w="2689" w:type="dxa"/>
          </w:tcPr>
          <w:p w14:paraId="03D4D084" w14:textId="77777777" w:rsidR="008E2FF5" w:rsidRPr="00023DAB" w:rsidRDefault="008E2FF5" w:rsidP="0036154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023DAB">
              <w:rPr>
                <w:rFonts w:ascii="Times New Roman" w:hAnsi="Times New Roman" w:cs="Times New Roman"/>
                <w:sz w:val="20"/>
                <w:szCs w:val="20"/>
              </w:rPr>
              <w:t xml:space="preserve">With SHS </w:t>
            </w:r>
          </w:p>
        </w:tc>
        <w:tc>
          <w:tcPr>
            <w:tcW w:w="2126" w:type="dxa"/>
          </w:tcPr>
          <w:p w14:paraId="165006B6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1.71-1.89)</w:t>
            </w:r>
          </w:p>
        </w:tc>
        <w:tc>
          <w:tcPr>
            <w:tcW w:w="899" w:type="dxa"/>
          </w:tcPr>
          <w:p w14:paraId="171E34C8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70"/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0"/>
          </w:p>
        </w:tc>
        <w:tc>
          <w:tcPr>
            <w:tcW w:w="2361" w:type="dxa"/>
          </w:tcPr>
          <w:p w14:paraId="7CDBAD20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30-1.45)</w:t>
            </w:r>
          </w:p>
        </w:tc>
        <w:tc>
          <w:tcPr>
            <w:tcW w:w="942" w:type="dxa"/>
          </w:tcPr>
          <w:p w14:paraId="128DA7FA" w14:textId="77777777" w:rsidR="008E2FF5" w:rsidRPr="00023DAB" w:rsidRDefault="008E2FF5" w:rsidP="00361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7FAD291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 xml:space="preserve">SHS = Stroke-Heart Syndrome; IPTW = inverse probability of treatment weighting; HR = hazard ratio; SHR = </w:t>
      </w:r>
      <w:proofErr w:type="spellStart"/>
      <w:r w:rsidRPr="00023DAB">
        <w:rPr>
          <w:rFonts w:ascii="Times New Roman" w:hAnsi="Times New Roman" w:cs="Times New Roman"/>
          <w:sz w:val="20"/>
          <w:szCs w:val="20"/>
        </w:rPr>
        <w:t>subdistribution</w:t>
      </w:r>
      <w:proofErr w:type="spellEnd"/>
      <w:r w:rsidRPr="00023DAB">
        <w:rPr>
          <w:rFonts w:ascii="Times New Roman" w:hAnsi="Times New Roman" w:cs="Times New Roman"/>
          <w:sz w:val="20"/>
          <w:szCs w:val="20"/>
        </w:rPr>
        <w:t xml:space="preserve"> hazard ratio; CI = confidence interval. </w:t>
      </w:r>
    </w:p>
    <w:p w14:paraId="62630E48" w14:textId="77777777" w:rsidR="0065403D" w:rsidRPr="00F77235" w:rsidRDefault="0065403D" w:rsidP="0065403D">
      <w:pPr>
        <w:rPr>
          <w:rFonts w:ascii="Times New Roman" w:hAnsi="Times New Roman" w:cs="Times New Roman"/>
          <w:sz w:val="20"/>
          <w:szCs w:val="20"/>
        </w:rPr>
      </w:pPr>
      <w:r w:rsidRPr="00F77235">
        <w:rPr>
          <w:rFonts w:ascii="Times New Roman" w:hAnsi="Times New Roman" w:cs="Times New Roman"/>
          <w:sz w:val="20"/>
          <w:szCs w:val="20"/>
        </w:rPr>
        <w:t>* = Fine-Gray model was used to adjust for competing risk, with death being the competing event.</w:t>
      </w:r>
    </w:p>
    <w:p w14:paraId="0C6CBCE0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429699B1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2692FD9C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19520D70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004FBA3D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12DD8D63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225D5645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6D8EB979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7DED5ED4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60166C9C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6B44F0DF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0B38D4C5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300BA901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44E059EC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3FB76011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4256111B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434A2640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33ECEAE8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51CE08F7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33F36A1B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06092F9A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5F2FD4A4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42DA2F28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60E5A318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1F2C7C46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3BED02A8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22677D34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2C31F725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6C2F631D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49962816" w14:textId="77777777" w:rsidR="004D5DE4" w:rsidRDefault="004D5DE4" w:rsidP="004D5DE4">
      <w:pPr>
        <w:pStyle w:val="TableTitle"/>
        <w:rPr>
          <w:b/>
          <w:bCs/>
          <w:sz w:val="20"/>
        </w:rPr>
      </w:pPr>
    </w:p>
    <w:p w14:paraId="427BCF44" w14:textId="77777777" w:rsidR="000B566D" w:rsidRPr="00023DAB" w:rsidRDefault="000B566D" w:rsidP="004D5DE4">
      <w:pPr>
        <w:pStyle w:val="TableTitle"/>
        <w:rPr>
          <w:b/>
          <w:bCs/>
          <w:sz w:val="20"/>
        </w:rPr>
      </w:pPr>
    </w:p>
    <w:p w14:paraId="77F0028A" w14:textId="77777777" w:rsidR="00281AB1" w:rsidRDefault="00281AB1" w:rsidP="00281AB1">
      <w:pPr>
        <w:pStyle w:val="TableTitle"/>
        <w:rPr>
          <w:sz w:val="20"/>
        </w:rPr>
      </w:pPr>
      <w:r w:rsidRPr="000B566D">
        <w:rPr>
          <w:b/>
          <w:bCs/>
          <w:sz w:val="20"/>
        </w:rPr>
        <w:lastRenderedPageBreak/>
        <w:t xml:space="preserve">Table S6. </w:t>
      </w:r>
      <w:r w:rsidRPr="000B566D">
        <w:rPr>
          <w:sz w:val="20"/>
        </w:rPr>
        <w:t>Diagnoses and medications prescribed in patients with and without SHS at 30-days post-stroke</w:t>
      </w:r>
      <w:r w:rsidRPr="00023DAB">
        <w:rPr>
          <w:sz w:val="20"/>
        </w:rPr>
        <w:t xml:space="preserve"> </w:t>
      </w:r>
    </w:p>
    <w:p w14:paraId="4D2D62B9" w14:textId="77777777" w:rsidR="0065403D" w:rsidRPr="00023DAB" w:rsidRDefault="0065403D" w:rsidP="00281AB1">
      <w:pPr>
        <w:pStyle w:val="TableTitle"/>
        <w:rPr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81AB1" w:rsidRPr="00023DAB" w14:paraId="7D6C8331" w14:textId="77777777" w:rsidTr="0065403D">
        <w:tc>
          <w:tcPr>
            <w:tcW w:w="4508" w:type="dxa"/>
          </w:tcPr>
          <w:p w14:paraId="4D9E6929" w14:textId="085C7898" w:rsidR="00281AB1" w:rsidRPr="00023DAB" w:rsidRDefault="00281AB1" w:rsidP="00361543">
            <w:pPr>
              <w:pStyle w:val="TableTitle"/>
              <w:rPr>
                <w:b/>
                <w:bCs/>
                <w:sz w:val="20"/>
              </w:rPr>
            </w:pPr>
            <w:r w:rsidRPr="00023DAB">
              <w:rPr>
                <w:b/>
                <w:bCs/>
                <w:sz w:val="20"/>
              </w:rPr>
              <w:t>Patients with SHS (n=12,624)</w:t>
            </w:r>
          </w:p>
        </w:tc>
        <w:tc>
          <w:tcPr>
            <w:tcW w:w="4508" w:type="dxa"/>
          </w:tcPr>
          <w:p w14:paraId="51351B7E" w14:textId="02A1DE35" w:rsidR="00281AB1" w:rsidRPr="0065403D" w:rsidRDefault="00212CA8" w:rsidP="0065403D">
            <w:pPr>
              <w:pStyle w:val="TableTitle"/>
              <w:jc w:val="center"/>
              <w:rPr>
                <w:b/>
                <w:bCs/>
                <w:sz w:val="20"/>
              </w:rPr>
            </w:pPr>
            <w:r w:rsidRPr="0065403D">
              <w:rPr>
                <w:b/>
                <w:bCs/>
                <w:sz w:val="20"/>
              </w:rPr>
              <w:t>Proportion (%)</w:t>
            </w:r>
          </w:p>
        </w:tc>
      </w:tr>
      <w:tr w:rsidR="00281AB1" w:rsidRPr="00023DAB" w14:paraId="6A7D7476" w14:textId="77777777" w:rsidTr="0065403D">
        <w:tc>
          <w:tcPr>
            <w:tcW w:w="4508" w:type="dxa"/>
          </w:tcPr>
          <w:p w14:paraId="46F1E783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>Post-stroke AF</w:t>
            </w:r>
          </w:p>
        </w:tc>
        <w:tc>
          <w:tcPr>
            <w:tcW w:w="4508" w:type="dxa"/>
          </w:tcPr>
          <w:p w14:paraId="494B580B" w14:textId="351226D2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8,685/12,624 (68.8)</w:t>
            </w:r>
          </w:p>
        </w:tc>
      </w:tr>
      <w:tr w:rsidR="00281AB1" w:rsidRPr="00023DAB" w14:paraId="2937A9A8" w14:textId="77777777" w:rsidTr="0065403D">
        <w:tc>
          <w:tcPr>
            <w:tcW w:w="4508" w:type="dxa"/>
          </w:tcPr>
          <w:p w14:paraId="69E9C43B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OAC prescribed </w:t>
            </w:r>
          </w:p>
        </w:tc>
        <w:tc>
          <w:tcPr>
            <w:tcW w:w="4508" w:type="dxa"/>
          </w:tcPr>
          <w:p w14:paraId="481A04D1" w14:textId="451FAC13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4,250/8,685 (</w:t>
            </w:r>
            <w:r w:rsidR="00212CA8" w:rsidRPr="00023DAB">
              <w:rPr>
                <w:sz w:val="20"/>
              </w:rPr>
              <w:t>48.9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2AF9D532" w14:textId="77777777" w:rsidTr="0065403D">
        <w:tc>
          <w:tcPr>
            <w:tcW w:w="4508" w:type="dxa"/>
          </w:tcPr>
          <w:p w14:paraId="577462CE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platelet prescribed </w:t>
            </w:r>
          </w:p>
        </w:tc>
        <w:tc>
          <w:tcPr>
            <w:tcW w:w="4508" w:type="dxa"/>
          </w:tcPr>
          <w:p w14:paraId="26FF4B55" w14:textId="49AAA237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8,497/12,624 (</w:t>
            </w:r>
            <w:r w:rsidR="00212CA8" w:rsidRPr="00023DAB">
              <w:rPr>
                <w:sz w:val="20"/>
              </w:rPr>
              <w:t>67.3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0B97F6C7" w14:textId="77777777" w:rsidTr="0065403D">
        <w:tc>
          <w:tcPr>
            <w:tcW w:w="4508" w:type="dxa"/>
          </w:tcPr>
          <w:p w14:paraId="4D74A66C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Statin prescribed </w:t>
            </w:r>
          </w:p>
        </w:tc>
        <w:tc>
          <w:tcPr>
            <w:tcW w:w="4508" w:type="dxa"/>
          </w:tcPr>
          <w:p w14:paraId="0F214D1C" w14:textId="51FF6C5E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8,098/12,624 (</w:t>
            </w:r>
            <w:r w:rsidR="00212CA8" w:rsidRPr="00023DAB">
              <w:rPr>
                <w:sz w:val="20"/>
              </w:rPr>
              <w:t>64.1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26E52623" w14:textId="77777777" w:rsidTr="0065403D">
        <w:tc>
          <w:tcPr>
            <w:tcW w:w="4508" w:type="dxa"/>
          </w:tcPr>
          <w:p w14:paraId="5FE2EE55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Hypertension </w:t>
            </w:r>
          </w:p>
        </w:tc>
        <w:tc>
          <w:tcPr>
            <w:tcW w:w="4508" w:type="dxa"/>
          </w:tcPr>
          <w:p w14:paraId="1FDE1C01" w14:textId="0FABC2F0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6,775/12,624 (</w:t>
            </w:r>
            <w:r w:rsidR="00212CA8" w:rsidRPr="00023DAB">
              <w:rPr>
                <w:sz w:val="20"/>
              </w:rPr>
              <w:t>53.7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76E65830" w14:textId="77777777" w:rsidTr="0065403D">
        <w:tc>
          <w:tcPr>
            <w:tcW w:w="4508" w:type="dxa"/>
          </w:tcPr>
          <w:p w14:paraId="3FF4C30A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>Ischaemic heart disease</w:t>
            </w:r>
          </w:p>
        </w:tc>
        <w:tc>
          <w:tcPr>
            <w:tcW w:w="4508" w:type="dxa"/>
          </w:tcPr>
          <w:p w14:paraId="2BEB248F" w14:textId="666CF5FF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4,061/12,624 (</w:t>
            </w:r>
            <w:r w:rsidR="00212CA8" w:rsidRPr="00023DAB">
              <w:rPr>
                <w:sz w:val="20"/>
              </w:rPr>
              <w:t>32.2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2191CCE4" w14:textId="77777777" w:rsidTr="0065403D">
        <w:tc>
          <w:tcPr>
            <w:tcW w:w="4508" w:type="dxa"/>
          </w:tcPr>
          <w:p w14:paraId="7DD22C42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Diabetes mellitus </w:t>
            </w:r>
          </w:p>
        </w:tc>
        <w:tc>
          <w:tcPr>
            <w:tcW w:w="4508" w:type="dxa"/>
          </w:tcPr>
          <w:p w14:paraId="02F8E5BA" w14:textId="1AE860EC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3,288/12,624 (</w:t>
            </w:r>
            <w:r w:rsidR="00212CA8" w:rsidRPr="00023DAB">
              <w:rPr>
                <w:sz w:val="20"/>
              </w:rPr>
              <w:t>26.0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0DB2E010" w14:textId="77777777" w:rsidTr="0065403D">
        <w:tc>
          <w:tcPr>
            <w:tcW w:w="4508" w:type="dxa"/>
          </w:tcPr>
          <w:p w14:paraId="716E02C5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-hypertensives prescribed </w:t>
            </w:r>
          </w:p>
        </w:tc>
        <w:tc>
          <w:tcPr>
            <w:tcW w:w="4508" w:type="dxa"/>
          </w:tcPr>
          <w:p w14:paraId="246D3C66" w14:textId="4F6D94CA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5,168/6,775 (</w:t>
            </w:r>
            <w:r w:rsidR="00212CA8" w:rsidRPr="00023DAB">
              <w:rPr>
                <w:sz w:val="20"/>
              </w:rPr>
              <w:t>76.3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7B07C5EC" w14:textId="77777777" w:rsidTr="0065403D">
        <w:tc>
          <w:tcPr>
            <w:tcW w:w="4508" w:type="dxa"/>
          </w:tcPr>
          <w:p w14:paraId="224A7279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-ischaemic agents prescribed </w:t>
            </w:r>
          </w:p>
        </w:tc>
        <w:tc>
          <w:tcPr>
            <w:tcW w:w="4508" w:type="dxa"/>
          </w:tcPr>
          <w:p w14:paraId="1D164953" w14:textId="1EB7F6FB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1,250/4,061 (</w:t>
            </w:r>
            <w:r w:rsidR="00212CA8" w:rsidRPr="00023DAB">
              <w:rPr>
                <w:sz w:val="20"/>
              </w:rPr>
              <w:t>30.8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4B55ADF9" w14:textId="77777777" w:rsidTr="0065403D">
        <w:tc>
          <w:tcPr>
            <w:tcW w:w="4508" w:type="dxa"/>
          </w:tcPr>
          <w:p w14:paraId="7440E797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-diabetics prescribed </w:t>
            </w:r>
          </w:p>
        </w:tc>
        <w:tc>
          <w:tcPr>
            <w:tcW w:w="4508" w:type="dxa"/>
          </w:tcPr>
          <w:p w14:paraId="79018B9B" w14:textId="5B83E40E" w:rsidR="00281AB1" w:rsidRPr="00023DAB" w:rsidRDefault="00EA4A8D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2,066/3,288 (</w:t>
            </w:r>
            <w:r w:rsidR="00212CA8" w:rsidRPr="00023DAB">
              <w:rPr>
                <w:sz w:val="20"/>
              </w:rPr>
              <w:t>62.8</w:t>
            </w:r>
            <w:r w:rsidRPr="00023DAB">
              <w:rPr>
                <w:sz w:val="20"/>
              </w:rPr>
              <w:t>)</w:t>
            </w:r>
          </w:p>
        </w:tc>
      </w:tr>
      <w:tr w:rsidR="00281AB1" w:rsidRPr="00023DAB" w14:paraId="30E64129" w14:textId="77777777" w:rsidTr="0065403D"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5F5F3906" w14:textId="77BB66AD" w:rsidR="00281AB1" w:rsidRPr="00023DAB" w:rsidRDefault="00281AB1" w:rsidP="00361543">
            <w:pPr>
              <w:pStyle w:val="TableTitle"/>
              <w:rPr>
                <w:sz w:val="20"/>
              </w:rPr>
            </w:pPr>
            <w:r w:rsidRPr="00023DAB">
              <w:rPr>
                <w:b/>
                <w:bCs/>
                <w:sz w:val="20"/>
              </w:rPr>
              <w:t>Patients without SHS (n=12,624)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631B7F0F" w14:textId="77777777" w:rsidR="00281AB1" w:rsidRPr="00023DAB" w:rsidRDefault="00281AB1" w:rsidP="0065403D">
            <w:pPr>
              <w:pStyle w:val="TableTitle"/>
              <w:jc w:val="center"/>
              <w:rPr>
                <w:sz w:val="20"/>
              </w:rPr>
            </w:pPr>
          </w:p>
        </w:tc>
      </w:tr>
      <w:tr w:rsidR="00281AB1" w:rsidRPr="00023DAB" w14:paraId="2924963A" w14:textId="77777777" w:rsidTr="0065403D">
        <w:tc>
          <w:tcPr>
            <w:tcW w:w="4508" w:type="dxa"/>
            <w:tcBorders>
              <w:top w:val="nil"/>
            </w:tcBorders>
          </w:tcPr>
          <w:p w14:paraId="0C5E8C27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platelet prescribed </w:t>
            </w:r>
          </w:p>
        </w:tc>
        <w:tc>
          <w:tcPr>
            <w:tcW w:w="4508" w:type="dxa"/>
            <w:tcBorders>
              <w:top w:val="nil"/>
            </w:tcBorders>
          </w:tcPr>
          <w:p w14:paraId="223367DF" w14:textId="7F9EF6F9" w:rsidR="00281AB1" w:rsidRPr="00023DAB" w:rsidRDefault="00212CA8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10,391/12,624 (82.3)</w:t>
            </w:r>
          </w:p>
        </w:tc>
      </w:tr>
      <w:tr w:rsidR="00281AB1" w:rsidRPr="00023DAB" w14:paraId="0E01D597" w14:textId="77777777" w:rsidTr="0065403D">
        <w:tc>
          <w:tcPr>
            <w:tcW w:w="4508" w:type="dxa"/>
          </w:tcPr>
          <w:p w14:paraId="7BA3FC18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Statin prescribed </w:t>
            </w:r>
          </w:p>
        </w:tc>
        <w:tc>
          <w:tcPr>
            <w:tcW w:w="4508" w:type="dxa"/>
          </w:tcPr>
          <w:p w14:paraId="5D0B1A6E" w14:textId="1E8489DB" w:rsidR="00281AB1" w:rsidRPr="00023DAB" w:rsidRDefault="00212CA8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7,749/12,624 (61.4)</w:t>
            </w:r>
          </w:p>
        </w:tc>
      </w:tr>
      <w:tr w:rsidR="00281AB1" w:rsidRPr="00023DAB" w14:paraId="291EEFFD" w14:textId="77777777" w:rsidTr="0065403D">
        <w:tc>
          <w:tcPr>
            <w:tcW w:w="4508" w:type="dxa"/>
          </w:tcPr>
          <w:p w14:paraId="776BBD58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Hypertension </w:t>
            </w:r>
          </w:p>
        </w:tc>
        <w:tc>
          <w:tcPr>
            <w:tcW w:w="4508" w:type="dxa"/>
          </w:tcPr>
          <w:p w14:paraId="7B4BE1B6" w14:textId="74D3E731" w:rsidR="00281AB1" w:rsidRPr="00023DAB" w:rsidRDefault="00212CA8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6,839/12,624 (54.2)</w:t>
            </w:r>
          </w:p>
        </w:tc>
      </w:tr>
      <w:tr w:rsidR="00281AB1" w:rsidRPr="00023DAB" w14:paraId="0E53F1C8" w14:textId="77777777" w:rsidTr="0065403D">
        <w:tc>
          <w:tcPr>
            <w:tcW w:w="4508" w:type="dxa"/>
          </w:tcPr>
          <w:p w14:paraId="22E993E7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Diabetes mellitus </w:t>
            </w:r>
          </w:p>
        </w:tc>
        <w:tc>
          <w:tcPr>
            <w:tcW w:w="4508" w:type="dxa"/>
          </w:tcPr>
          <w:p w14:paraId="75DBDA55" w14:textId="4999CFFE" w:rsidR="00281AB1" w:rsidRPr="00023DAB" w:rsidRDefault="00212CA8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3,330/12,624 (26.4)</w:t>
            </w:r>
          </w:p>
        </w:tc>
      </w:tr>
      <w:tr w:rsidR="00281AB1" w:rsidRPr="00023DAB" w14:paraId="1FEA0034" w14:textId="77777777" w:rsidTr="0065403D">
        <w:tc>
          <w:tcPr>
            <w:tcW w:w="4508" w:type="dxa"/>
          </w:tcPr>
          <w:p w14:paraId="456F45B8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-hypertensives prescribed </w:t>
            </w:r>
          </w:p>
        </w:tc>
        <w:tc>
          <w:tcPr>
            <w:tcW w:w="4508" w:type="dxa"/>
          </w:tcPr>
          <w:p w14:paraId="58D2894C" w14:textId="17C321B9" w:rsidR="00281AB1" w:rsidRPr="00023DAB" w:rsidRDefault="00212CA8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5,413/6,839 (79.1)</w:t>
            </w:r>
          </w:p>
        </w:tc>
      </w:tr>
      <w:tr w:rsidR="00281AB1" w:rsidRPr="00023DAB" w14:paraId="4D80B9D6" w14:textId="77777777" w:rsidTr="0065403D">
        <w:tc>
          <w:tcPr>
            <w:tcW w:w="4508" w:type="dxa"/>
          </w:tcPr>
          <w:p w14:paraId="6F168B54" w14:textId="77777777" w:rsidR="00281AB1" w:rsidRPr="00023DAB" w:rsidRDefault="00281AB1" w:rsidP="00361543">
            <w:pPr>
              <w:pStyle w:val="TableTitle"/>
              <w:ind w:left="171"/>
              <w:rPr>
                <w:sz w:val="20"/>
              </w:rPr>
            </w:pPr>
            <w:r w:rsidRPr="00023DAB">
              <w:rPr>
                <w:sz w:val="20"/>
              </w:rPr>
              <w:t xml:space="preserve">Anti-diabetics prescribed </w:t>
            </w:r>
          </w:p>
        </w:tc>
        <w:tc>
          <w:tcPr>
            <w:tcW w:w="4508" w:type="dxa"/>
          </w:tcPr>
          <w:p w14:paraId="4EEBF772" w14:textId="0A350818" w:rsidR="00281AB1" w:rsidRPr="00023DAB" w:rsidRDefault="00212CA8" w:rsidP="0065403D">
            <w:pPr>
              <w:pStyle w:val="TableTitle"/>
              <w:jc w:val="center"/>
              <w:rPr>
                <w:sz w:val="20"/>
              </w:rPr>
            </w:pPr>
            <w:r w:rsidRPr="00023DAB">
              <w:rPr>
                <w:sz w:val="20"/>
              </w:rPr>
              <w:t>2,062/3,330 (61.9)</w:t>
            </w:r>
          </w:p>
        </w:tc>
      </w:tr>
    </w:tbl>
    <w:p w14:paraId="1D66484A" w14:textId="1241402C" w:rsidR="00281AB1" w:rsidRPr="00023DAB" w:rsidRDefault="00281AB1" w:rsidP="004D5DE4">
      <w:pPr>
        <w:pStyle w:val="TableTitle"/>
        <w:rPr>
          <w:sz w:val="20"/>
        </w:rPr>
      </w:pPr>
      <w:r w:rsidRPr="00023DAB">
        <w:rPr>
          <w:sz w:val="20"/>
        </w:rPr>
        <w:t xml:space="preserve">SHS = Stroke-Heart Syndrome; AF = atrial fibrillation; OAC = oral anticoagulants. </w:t>
      </w:r>
    </w:p>
    <w:p w14:paraId="208CC091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4B45B7A9" w14:textId="77777777" w:rsidR="00281AB1" w:rsidRPr="00023DAB" w:rsidRDefault="00281AB1" w:rsidP="004D5DE4">
      <w:pPr>
        <w:pStyle w:val="TableTitle"/>
        <w:rPr>
          <w:b/>
          <w:bCs/>
          <w:sz w:val="20"/>
        </w:rPr>
      </w:pPr>
    </w:p>
    <w:p w14:paraId="116F8A06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74951E71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64B71DE1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51685063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2DE8F67C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3058B5F6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5A1CCBDE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4B27F213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5058ED54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4889E7D4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34EDBC26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0546C5A8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74D12928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7B530B49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56C51549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4974BD83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28CA7136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551CAB80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498B87D4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15A735DE" w14:textId="77777777" w:rsidR="00C12418" w:rsidRPr="00023DAB" w:rsidRDefault="00C12418" w:rsidP="004D5DE4">
      <w:pPr>
        <w:pStyle w:val="TableTitle"/>
        <w:rPr>
          <w:b/>
          <w:bCs/>
          <w:sz w:val="20"/>
        </w:rPr>
      </w:pPr>
    </w:p>
    <w:p w14:paraId="4F3721AB" w14:textId="77777777" w:rsidR="00C12418" w:rsidRDefault="00C12418" w:rsidP="004D5DE4">
      <w:pPr>
        <w:pStyle w:val="TableTitle"/>
        <w:rPr>
          <w:b/>
          <w:bCs/>
          <w:sz w:val="20"/>
        </w:rPr>
      </w:pPr>
    </w:p>
    <w:p w14:paraId="691ED983" w14:textId="77777777" w:rsidR="000B566D" w:rsidRPr="00023DAB" w:rsidRDefault="000B566D" w:rsidP="004D5DE4">
      <w:pPr>
        <w:pStyle w:val="TableTitle"/>
        <w:rPr>
          <w:b/>
          <w:bCs/>
          <w:sz w:val="20"/>
        </w:rPr>
      </w:pPr>
    </w:p>
    <w:p w14:paraId="6ABC40B7" w14:textId="77777777" w:rsidR="00023DAB" w:rsidRPr="00023DAB" w:rsidRDefault="00023DAB" w:rsidP="004D5DE4">
      <w:pPr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4C4DB2C7" w14:textId="01F5D02B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B566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S1. </w:t>
      </w:r>
      <w:r w:rsidRPr="000B566D">
        <w:rPr>
          <w:rFonts w:ascii="Times New Roman" w:hAnsi="Times New Roman" w:cs="Times New Roman"/>
          <w:sz w:val="20"/>
          <w:szCs w:val="20"/>
        </w:rPr>
        <w:t>Flow chart of the study cohort</w:t>
      </w:r>
      <w:r w:rsidRPr="00023DA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D05B73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</w:p>
    <w:p w14:paraId="63513ED7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7D6559" wp14:editId="45A5E5AB">
            <wp:extent cx="5731510" cy="3956050"/>
            <wp:effectExtent l="0" t="0" r="0" b="6350"/>
            <wp:docPr id="207500673" name="Picture 1" descr="A flowchart of patients with first-ever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00673" name="Picture 1" descr="A flowchart of patients with first-ever resul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4A5CE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</w:p>
    <w:p w14:paraId="64B9B8A9" w14:textId="77777777" w:rsidR="004D5DE4" w:rsidRPr="00023DAB" w:rsidRDefault="004D5DE4" w:rsidP="004D5DE4">
      <w:pPr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sz w:val="20"/>
          <w:szCs w:val="20"/>
        </w:rPr>
        <w:t>IS = ischaemic stroke; HF = heart failure; IHD = ischaemic heart disease; AF = atrial fibrillation; AFL = atrial flutter; VT = ventricular tachycardia; VF = ventricular fibrillation; SHS = Stroke-Heart Syndrome.</w:t>
      </w:r>
    </w:p>
    <w:p w14:paraId="43EE09A8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1DF538D7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63925C88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00F4B1BD" w14:textId="77777777" w:rsidR="004D5DE4" w:rsidRPr="00023DAB" w:rsidRDefault="004D5DE4" w:rsidP="004D5DE4">
      <w:pPr>
        <w:pStyle w:val="TableTitle"/>
        <w:rPr>
          <w:b/>
          <w:bCs/>
          <w:sz w:val="20"/>
        </w:rPr>
      </w:pPr>
    </w:p>
    <w:p w14:paraId="63176D8C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6CE602B9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527514A2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13D28EF3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3E1D2644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7FD67638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5D11C8AD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249B4EFC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1337097C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0845A826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712C616D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4D2E9C7F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18339E85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4F128625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6B3D004C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49A28225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750B76AD" w14:textId="77777777" w:rsidR="00EC5619" w:rsidRPr="00023DAB" w:rsidRDefault="00EC5619" w:rsidP="004D5DE4">
      <w:pPr>
        <w:pStyle w:val="TableTitle"/>
        <w:rPr>
          <w:b/>
          <w:bCs/>
          <w:sz w:val="20"/>
        </w:rPr>
      </w:pPr>
    </w:p>
    <w:p w14:paraId="69DDD59B" w14:textId="2DC3E158" w:rsidR="00EC5619" w:rsidRPr="00023DAB" w:rsidRDefault="004D5DE4" w:rsidP="00EC5619">
      <w:pPr>
        <w:rPr>
          <w:rFonts w:ascii="Times New Roman" w:hAnsi="Times New Roman" w:cs="Times New Roman"/>
          <w:sz w:val="20"/>
          <w:szCs w:val="20"/>
        </w:rPr>
      </w:pPr>
      <w:r w:rsidRPr="000B566D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2</w:t>
      </w:r>
      <w:r w:rsidR="00EC5619" w:rsidRPr="000B566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B56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B566D">
        <w:rPr>
          <w:rFonts w:ascii="Times New Roman" w:hAnsi="Times New Roman" w:cs="Times New Roman"/>
          <w:sz w:val="20"/>
          <w:szCs w:val="20"/>
        </w:rPr>
        <w:t xml:space="preserve">Cumulative incidence curves showing the 1-year risk of dementia-related mortality </w:t>
      </w:r>
      <w:r w:rsidR="00EC5619" w:rsidRPr="000B566D">
        <w:rPr>
          <w:rFonts w:ascii="Times New Roman" w:hAnsi="Times New Roman" w:cs="Times New Roman"/>
          <w:sz w:val="20"/>
          <w:szCs w:val="20"/>
        </w:rPr>
        <w:t>in patients with and without Stroke-Heart Syndrome (SHS)</w:t>
      </w:r>
    </w:p>
    <w:p w14:paraId="220789A2" w14:textId="7E588CBF" w:rsidR="00EC5619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8CA0FA" w14:textId="23AF2AEE" w:rsidR="00EC5619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20EBAC4" wp14:editId="502370FB">
            <wp:extent cx="5731510" cy="3343275"/>
            <wp:effectExtent l="0" t="0" r="0" b="0"/>
            <wp:docPr id="2118393133" name="Picture 3" descr="A graph showing a graph showing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393133" name="Picture 3" descr="A graph showing a graph showing a number of peop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869DD" w14:textId="77777777" w:rsidR="00EC5619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DC3BD02" w14:textId="77777777" w:rsidR="00EC5619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F05AE2" w14:textId="77777777" w:rsidR="00EC5619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8FBEA9D" w14:textId="77777777" w:rsidR="00EC5619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A7635A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591FFDC5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21D1894E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0A1B5173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72E0568E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05CDCA89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1627BC81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36447B45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51588F96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254BE785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7C73325C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7B7730DF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1E5FB894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6FCE3534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14DD9387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00AAE14F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22DB90E1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4911A16D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49BCA980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7B2BBBC6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53C12A9D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131D53DE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64F5A85F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73C7CCBC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31159F53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511491CE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7EEA4B40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5DDDB6AB" w14:textId="77777777" w:rsidR="00EC5619" w:rsidRPr="00023DAB" w:rsidRDefault="00EC5619" w:rsidP="00EC5619">
      <w:pPr>
        <w:rPr>
          <w:rFonts w:ascii="Times New Roman" w:hAnsi="Times New Roman" w:cs="Times New Roman"/>
          <w:sz w:val="20"/>
          <w:szCs w:val="20"/>
        </w:rPr>
      </w:pPr>
    </w:p>
    <w:p w14:paraId="63105EBF" w14:textId="77777777" w:rsidR="00EC5619" w:rsidRPr="00023DAB" w:rsidRDefault="00EC5619" w:rsidP="004D5DE4">
      <w:pPr>
        <w:rPr>
          <w:rFonts w:ascii="Times New Roman" w:hAnsi="Times New Roman" w:cs="Times New Roman"/>
          <w:sz w:val="20"/>
          <w:szCs w:val="20"/>
        </w:rPr>
      </w:pPr>
    </w:p>
    <w:p w14:paraId="46535B74" w14:textId="3B9DA7D9" w:rsidR="004D5DE4" w:rsidRPr="00023DAB" w:rsidRDefault="00EC5619" w:rsidP="004D5DE4">
      <w:pPr>
        <w:rPr>
          <w:rFonts w:ascii="Times New Roman" w:hAnsi="Times New Roman" w:cs="Times New Roman"/>
          <w:sz w:val="20"/>
          <w:szCs w:val="20"/>
        </w:rPr>
      </w:pPr>
      <w:r w:rsidRPr="000B566D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3.</w:t>
      </w:r>
      <w:r w:rsidRPr="000B566D">
        <w:rPr>
          <w:rFonts w:ascii="Times New Roman" w:hAnsi="Times New Roman" w:cs="Times New Roman"/>
          <w:sz w:val="20"/>
          <w:szCs w:val="20"/>
        </w:rPr>
        <w:t xml:space="preserve"> Cumulative incidence curve showing the </w:t>
      </w:r>
      <w:r w:rsidR="004D5DE4" w:rsidRPr="000B566D">
        <w:rPr>
          <w:rFonts w:ascii="Times New Roman" w:hAnsi="Times New Roman" w:cs="Times New Roman"/>
          <w:sz w:val="20"/>
          <w:szCs w:val="20"/>
        </w:rPr>
        <w:t>1-year risk of all-cause mortality in patients with and without Stroke-Heart Syndrome (SHS)</w:t>
      </w:r>
    </w:p>
    <w:p w14:paraId="06E84909" w14:textId="3550E404" w:rsidR="004D5DE4" w:rsidRPr="00023DAB" w:rsidRDefault="004D5DE4" w:rsidP="004D5DE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80EE81" w14:textId="0F9C8244" w:rsidR="00D6091C" w:rsidRPr="00023DAB" w:rsidRDefault="00EC5619" w:rsidP="00EC5619">
      <w:pPr>
        <w:jc w:val="center"/>
        <w:rPr>
          <w:rFonts w:ascii="Times New Roman" w:hAnsi="Times New Roman" w:cs="Times New Roman"/>
          <w:sz w:val="20"/>
          <w:szCs w:val="20"/>
        </w:rPr>
      </w:pPr>
      <w:r w:rsidRPr="00023DA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3E24ED" wp14:editId="7B964D61">
            <wp:extent cx="5731510" cy="3343275"/>
            <wp:effectExtent l="0" t="0" r="0" b="0"/>
            <wp:docPr id="706506709" name="Picture 5" descr="A graph showing a line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506709" name="Picture 5" descr="A graph showing a line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091C" w:rsidRPr="00023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DE4"/>
    <w:rsid w:val="000123BA"/>
    <w:rsid w:val="00023DAB"/>
    <w:rsid w:val="00045BBD"/>
    <w:rsid w:val="00063404"/>
    <w:rsid w:val="00092938"/>
    <w:rsid w:val="000B21D7"/>
    <w:rsid w:val="000B566D"/>
    <w:rsid w:val="00101FA3"/>
    <w:rsid w:val="00110DD4"/>
    <w:rsid w:val="001369C8"/>
    <w:rsid w:val="00145E30"/>
    <w:rsid w:val="001532D9"/>
    <w:rsid w:val="00166B2B"/>
    <w:rsid w:val="001746C6"/>
    <w:rsid w:val="001B6DFC"/>
    <w:rsid w:val="001E33C7"/>
    <w:rsid w:val="001E4018"/>
    <w:rsid w:val="001F3630"/>
    <w:rsid w:val="002107D9"/>
    <w:rsid w:val="00212CA8"/>
    <w:rsid w:val="00213478"/>
    <w:rsid w:val="00261B9F"/>
    <w:rsid w:val="00281A70"/>
    <w:rsid w:val="00281AB1"/>
    <w:rsid w:val="002A6352"/>
    <w:rsid w:val="002E32F0"/>
    <w:rsid w:val="00314261"/>
    <w:rsid w:val="00361DAE"/>
    <w:rsid w:val="00384F3B"/>
    <w:rsid w:val="003D1FA0"/>
    <w:rsid w:val="003E3C22"/>
    <w:rsid w:val="003F03E1"/>
    <w:rsid w:val="003F1ADB"/>
    <w:rsid w:val="00415CEB"/>
    <w:rsid w:val="00444CC4"/>
    <w:rsid w:val="00491B59"/>
    <w:rsid w:val="004C5A9B"/>
    <w:rsid w:val="004D5DE4"/>
    <w:rsid w:val="00502E3E"/>
    <w:rsid w:val="0050442D"/>
    <w:rsid w:val="00523982"/>
    <w:rsid w:val="00570FB0"/>
    <w:rsid w:val="005A627D"/>
    <w:rsid w:val="005D4131"/>
    <w:rsid w:val="005E158E"/>
    <w:rsid w:val="005E4C28"/>
    <w:rsid w:val="005E6213"/>
    <w:rsid w:val="005F7E4A"/>
    <w:rsid w:val="006176D8"/>
    <w:rsid w:val="0062167F"/>
    <w:rsid w:val="00633635"/>
    <w:rsid w:val="0065403D"/>
    <w:rsid w:val="00654D69"/>
    <w:rsid w:val="006A1740"/>
    <w:rsid w:val="006B2354"/>
    <w:rsid w:val="006D1CAD"/>
    <w:rsid w:val="006D2A3D"/>
    <w:rsid w:val="006F4766"/>
    <w:rsid w:val="00722A00"/>
    <w:rsid w:val="00777510"/>
    <w:rsid w:val="00793CB8"/>
    <w:rsid w:val="00843D57"/>
    <w:rsid w:val="008744C5"/>
    <w:rsid w:val="008A2D85"/>
    <w:rsid w:val="008E2FF5"/>
    <w:rsid w:val="008E42D1"/>
    <w:rsid w:val="0096327F"/>
    <w:rsid w:val="00970951"/>
    <w:rsid w:val="009A67BC"/>
    <w:rsid w:val="009F4F28"/>
    <w:rsid w:val="00A10D97"/>
    <w:rsid w:val="00A216E8"/>
    <w:rsid w:val="00A43E36"/>
    <w:rsid w:val="00A5743D"/>
    <w:rsid w:val="00A92E0E"/>
    <w:rsid w:val="00AC527C"/>
    <w:rsid w:val="00AF1849"/>
    <w:rsid w:val="00B04C7A"/>
    <w:rsid w:val="00B14295"/>
    <w:rsid w:val="00B723AB"/>
    <w:rsid w:val="00BB7876"/>
    <w:rsid w:val="00BE6296"/>
    <w:rsid w:val="00C06058"/>
    <w:rsid w:val="00C12418"/>
    <w:rsid w:val="00C14591"/>
    <w:rsid w:val="00C21787"/>
    <w:rsid w:val="00C37A73"/>
    <w:rsid w:val="00C610D8"/>
    <w:rsid w:val="00C85119"/>
    <w:rsid w:val="00C8744E"/>
    <w:rsid w:val="00C9032D"/>
    <w:rsid w:val="00CB2A10"/>
    <w:rsid w:val="00CB2B5E"/>
    <w:rsid w:val="00CB7FBB"/>
    <w:rsid w:val="00D03560"/>
    <w:rsid w:val="00D36BF4"/>
    <w:rsid w:val="00D37817"/>
    <w:rsid w:val="00D55327"/>
    <w:rsid w:val="00D6091C"/>
    <w:rsid w:val="00D930E3"/>
    <w:rsid w:val="00DA2246"/>
    <w:rsid w:val="00E02B25"/>
    <w:rsid w:val="00E102C7"/>
    <w:rsid w:val="00E1448E"/>
    <w:rsid w:val="00E50DF5"/>
    <w:rsid w:val="00E616E8"/>
    <w:rsid w:val="00E62438"/>
    <w:rsid w:val="00E8339D"/>
    <w:rsid w:val="00EA4A8D"/>
    <w:rsid w:val="00EB3743"/>
    <w:rsid w:val="00EC5619"/>
    <w:rsid w:val="00F23CB0"/>
    <w:rsid w:val="00F44C70"/>
    <w:rsid w:val="00F647CB"/>
    <w:rsid w:val="00F747AD"/>
    <w:rsid w:val="00F91865"/>
    <w:rsid w:val="00FA5289"/>
    <w:rsid w:val="00FE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C5CF8"/>
  <w15:chartTrackingRefBased/>
  <w15:docId w15:val="{8F49BE93-1512-6944-AF19-C6DF778A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E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D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D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D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D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D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D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D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D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DE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DE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DE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DE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DE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DE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DE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D5D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DE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D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DE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D5D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DE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D5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DE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D5D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4D5DE4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9</Pages>
  <Words>1095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wtsang@connect.hku.hk</dc:creator>
  <cp:keywords/>
  <dc:description/>
  <cp:lastModifiedBy>ctwtsang@connect.hku.hk</cp:lastModifiedBy>
  <cp:revision>16</cp:revision>
  <dcterms:created xsi:type="dcterms:W3CDTF">2025-07-27T03:43:00Z</dcterms:created>
  <dcterms:modified xsi:type="dcterms:W3CDTF">2025-08-05T14:52:00Z</dcterms:modified>
</cp:coreProperties>
</file>